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7B8" w:rsidRPr="00CB17B8" w:rsidRDefault="00CB17B8" w:rsidP="00CB17B8">
      <w:pPr>
        <w:pStyle w:val="ListParagraph"/>
        <w:numPr>
          <w:ilvl w:val="0"/>
          <w:numId w:val="8"/>
        </w:numPr>
        <w:bidi/>
        <w:rPr>
          <w:rFonts w:cs="B Nazanin" w:hint="cs"/>
          <w:b/>
          <w:bCs/>
          <w:rtl/>
          <w:lang w:bidi="fa-IR"/>
        </w:rPr>
      </w:pPr>
      <w:r w:rsidRPr="00CB17B8">
        <w:rPr>
          <w:rFonts w:cs="B Nazanin" w:hint="cs"/>
          <w:b/>
          <w:bCs/>
          <w:rtl/>
          <w:lang w:bidi="fa-IR"/>
        </w:rPr>
        <w:t xml:space="preserve">نام:                                                 </w:t>
      </w:r>
      <w:r>
        <w:rPr>
          <w:rFonts w:cs="B Nazanin" w:hint="cs"/>
          <w:b/>
          <w:bCs/>
          <w:rtl/>
          <w:lang w:bidi="fa-IR"/>
        </w:rPr>
        <w:t>2-</w:t>
      </w:r>
      <w:r w:rsidRPr="00CB17B8">
        <w:rPr>
          <w:rFonts w:cs="B Nazanin" w:hint="cs"/>
          <w:b/>
          <w:bCs/>
          <w:rtl/>
          <w:lang w:bidi="fa-IR"/>
        </w:rPr>
        <w:t xml:space="preserve">  نام خانوادگي:   </w:t>
      </w:r>
      <w:r w:rsidRPr="00CB17B8">
        <w:rPr>
          <w:rFonts w:cs="B Nazanin" w:hint="cs"/>
          <w:b/>
          <w:bCs/>
          <w:rtl/>
          <w:lang w:bidi="fa-IR"/>
        </w:rPr>
        <w:tab/>
      </w:r>
      <w:r w:rsidRPr="00CB17B8">
        <w:rPr>
          <w:rFonts w:cs="B Nazanin" w:hint="cs"/>
          <w:b/>
          <w:bCs/>
          <w:rtl/>
          <w:lang w:bidi="fa-IR"/>
        </w:rPr>
        <w:tab/>
      </w:r>
      <w:r w:rsidRPr="00CB17B8">
        <w:rPr>
          <w:rFonts w:cs="B Nazanin" w:hint="cs"/>
          <w:b/>
          <w:bCs/>
          <w:rtl/>
          <w:lang w:bidi="fa-IR"/>
        </w:rPr>
        <w:tab/>
      </w:r>
      <w:r>
        <w:rPr>
          <w:rFonts w:cs="B Nazanin" w:hint="cs"/>
          <w:b/>
          <w:bCs/>
          <w:rtl/>
          <w:lang w:bidi="fa-IR"/>
        </w:rPr>
        <w:t xml:space="preserve">3- </w:t>
      </w:r>
      <w:r w:rsidRPr="00CB17B8">
        <w:rPr>
          <w:rFonts w:cs="B Nazanin" w:hint="cs"/>
          <w:b/>
          <w:bCs/>
          <w:rtl/>
          <w:lang w:bidi="fa-IR"/>
        </w:rPr>
        <w:t>سن:</w:t>
      </w:r>
      <w:r w:rsidRPr="00CB17B8">
        <w:rPr>
          <w:rFonts w:cs="B Nazanin" w:hint="cs"/>
          <w:b/>
          <w:bCs/>
          <w:rtl/>
          <w:lang w:bidi="fa-IR"/>
        </w:rPr>
        <w:tab/>
      </w:r>
      <w:r w:rsidRPr="00CB17B8">
        <w:rPr>
          <w:rFonts w:cs="B Nazanin" w:hint="cs"/>
          <w:b/>
          <w:bCs/>
          <w:rtl/>
          <w:lang w:bidi="fa-IR"/>
        </w:rPr>
        <w:tab/>
      </w:r>
      <w:r>
        <w:rPr>
          <w:rFonts w:cs="B Nazanin" w:hint="cs"/>
          <w:b/>
          <w:bCs/>
          <w:rtl/>
          <w:lang w:bidi="fa-IR"/>
        </w:rPr>
        <w:t xml:space="preserve">4- </w:t>
      </w:r>
      <w:r w:rsidRPr="00CB17B8">
        <w:rPr>
          <w:rFonts w:cs="B Nazanin" w:hint="cs"/>
          <w:b/>
          <w:bCs/>
          <w:rtl/>
          <w:lang w:bidi="fa-IR"/>
        </w:rPr>
        <w:t xml:space="preserve">جنس: </w:t>
      </w:r>
      <w:r w:rsidRPr="00CB17B8">
        <w:rPr>
          <w:rFonts w:cs="B Nazanin" w:hint="cs"/>
          <w:rtl/>
          <w:lang w:bidi="fa-IR"/>
        </w:rPr>
        <w:t>مرد</w:t>
      </w:r>
      <w:r w:rsidRPr="00CB17B8">
        <w:rPr>
          <w:rFonts w:hint="cs"/>
          <w:lang w:bidi="fa-IR"/>
        </w:rPr>
        <w:sym w:font="Wingdings" w:char="F0A1"/>
      </w:r>
      <w:r w:rsidRPr="00CB17B8">
        <w:rPr>
          <w:rFonts w:cs="B Nazanin" w:hint="cs"/>
          <w:vertAlign w:val="superscript"/>
          <w:rtl/>
          <w:lang w:bidi="fa-IR"/>
        </w:rPr>
        <w:t>1</w:t>
      </w:r>
      <w:r w:rsidRPr="00CB17B8">
        <w:rPr>
          <w:rFonts w:cs="B Nazanin" w:hint="cs"/>
          <w:rtl/>
          <w:lang w:bidi="fa-IR"/>
        </w:rPr>
        <w:t xml:space="preserve">  زن</w:t>
      </w:r>
      <w:r w:rsidRPr="00CB17B8">
        <w:rPr>
          <w:rFonts w:hint="cs"/>
          <w:lang w:bidi="fa-IR"/>
        </w:rPr>
        <w:sym w:font="Wingdings" w:char="F0A1"/>
      </w:r>
      <w:r w:rsidRPr="00CB17B8">
        <w:rPr>
          <w:rFonts w:cs="B Nazanin" w:hint="cs"/>
          <w:vertAlign w:val="superscript"/>
          <w:rtl/>
          <w:lang w:bidi="fa-IR"/>
        </w:rPr>
        <w:t>2</w:t>
      </w:r>
      <w:r w:rsidRPr="00CB17B8">
        <w:rPr>
          <w:rFonts w:cs="B Nazanin" w:hint="cs"/>
          <w:b/>
          <w:bCs/>
          <w:rtl/>
          <w:lang w:bidi="fa-IR"/>
        </w:rPr>
        <w:t xml:space="preserve"> </w:t>
      </w:r>
    </w:p>
    <w:p w:rsidR="00177F36" w:rsidRPr="00177F36" w:rsidRDefault="00177F36" w:rsidP="00CB17B8">
      <w:pPr>
        <w:bidi/>
        <w:rPr>
          <w:rFonts w:cs="B Nazanin"/>
          <w:b/>
          <w:bCs/>
          <w:sz w:val="20"/>
          <w:szCs w:val="20"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 xml:space="preserve"> </w:t>
      </w:r>
      <w:r w:rsidRPr="00177F36">
        <w:rPr>
          <w:rFonts w:cs="B Nazanin" w:hint="cs"/>
          <w:b/>
          <w:bCs/>
          <w:sz w:val="22"/>
          <w:szCs w:val="22"/>
          <w:rtl/>
          <w:lang w:bidi="fa-IR"/>
        </w:rPr>
        <w:t>دستور العمل</w:t>
      </w:r>
      <w:r w:rsidRPr="00177F36">
        <w:rPr>
          <w:rFonts w:cs="B Nazanin" w:hint="cs"/>
          <w:b/>
          <w:bCs/>
          <w:sz w:val="20"/>
          <w:szCs w:val="20"/>
          <w:rtl/>
          <w:lang w:bidi="fa-IR"/>
        </w:rPr>
        <w:t>:  اين پرسشنامه شما را در مورد سلامتي خودتان بررسي مي كند. اين اطلاعات كمك مي كند تا بتوان به ثبت احساسات شما و اينكه شما تا چه حدي توانايي انجام كارهاي روزانه خود را داريد، اقدام كرد.</w:t>
      </w:r>
    </w:p>
    <w:p w:rsidR="00177F36" w:rsidRPr="00177F36" w:rsidRDefault="00177F36" w:rsidP="00177F36">
      <w:pPr>
        <w:bidi/>
        <w:rPr>
          <w:rFonts w:cs="B Nazanin"/>
          <w:b/>
          <w:bCs/>
          <w:sz w:val="20"/>
          <w:szCs w:val="20"/>
          <w:rtl/>
          <w:lang w:bidi="fa-IR"/>
        </w:rPr>
      </w:pPr>
      <w:r w:rsidRPr="00177F36">
        <w:rPr>
          <w:rFonts w:cs="B Nazanin" w:hint="cs"/>
          <w:b/>
          <w:bCs/>
          <w:sz w:val="20"/>
          <w:szCs w:val="20"/>
          <w:rtl/>
          <w:lang w:bidi="fa-IR"/>
        </w:rPr>
        <w:t>به هر سؤال به همان شكلي كه توضيح داده شده است، پاسخ دهيد. اگر مطمئن نيستيد كه چگونه به يك  سؤال پاسخ دهيد، لطفا" بهترين پاسخ ممكن را انتخاب نماييد.</w:t>
      </w:r>
    </w:p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</w:p>
    <w:p w:rsidR="00177F36" w:rsidRPr="005C75B9" w:rsidRDefault="00CB17B8" w:rsidP="00177F36">
      <w:pPr>
        <w:bidi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5</w:t>
      </w:r>
      <w:r w:rsidR="00177F36" w:rsidRPr="005C75B9">
        <w:rPr>
          <w:rFonts w:cs="B Nazanin" w:hint="cs"/>
          <w:b/>
          <w:bCs/>
          <w:rtl/>
          <w:lang w:bidi="fa-IR"/>
        </w:rPr>
        <w:t>-  بطور كلي، سلامتي خود را چگونه توصيف مي نماييد:                                                             ( يكي را مشخص نماييد )</w:t>
      </w:r>
    </w:p>
    <w:p w:rsidR="00177F36" w:rsidRPr="00177F36" w:rsidRDefault="00177F36" w:rsidP="00177F36">
      <w:pPr>
        <w:bidi/>
        <w:rPr>
          <w:rFonts w:cs="B Nazanin"/>
          <w:rtl/>
          <w:lang w:bidi="fa-IR"/>
        </w:rPr>
      </w:pPr>
      <w:r w:rsidRPr="00177F36">
        <w:rPr>
          <w:rFonts w:cs="B Nazanin" w:hint="cs"/>
          <w:rtl/>
          <w:lang w:bidi="fa-IR"/>
        </w:rPr>
        <w:t xml:space="preserve">                       عالي  </w:t>
      </w:r>
      <w:r w:rsidRPr="00177F36"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1</w:t>
      </w:r>
      <w:r w:rsidRPr="00177F36">
        <w:rPr>
          <w:rFonts w:cs="B Nazanin" w:hint="cs"/>
          <w:rtl/>
          <w:lang w:bidi="fa-IR"/>
        </w:rPr>
        <w:t xml:space="preserve">     بسيار خوب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2</w:t>
      </w:r>
      <w:r w:rsidRPr="00177F36">
        <w:rPr>
          <w:rFonts w:cs="B Nazanin" w:hint="cs"/>
          <w:rtl/>
          <w:lang w:bidi="fa-IR"/>
        </w:rPr>
        <w:t xml:space="preserve">             خوب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3</w:t>
      </w:r>
      <w:r>
        <w:rPr>
          <w:rFonts w:cs="B Nazanin" w:hint="cs"/>
          <w:vertAlign w:val="superscript"/>
          <w:rtl/>
          <w:lang w:bidi="fa-IR"/>
        </w:rPr>
        <w:t xml:space="preserve">  </w:t>
      </w:r>
      <w:r w:rsidRPr="00177F36">
        <w:rPr>
          <w:rFonts w:cs="B Nazanin" w:hint="cs"/>
          <w:rtl/>
          <w:lang w:bidi="fa-IR"/>
        </w:rPr>
        <w:t xml:space="preserve">              متوسط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4</w:t>
      </w:r>
      <w:r>
        <w:rPr>
          <w:rFonts w:cs="B Nazanin" w:hint="cs"/>
          <w:vertAlign w:val="superscript"/>
          <w:rtl/>
          <w:lang w:bidi="fa-IR"/>
        </w:rPr>
        <w:t xml:space="preserve">    </w:t>
      </w:r>
      <w:r w:rsidRPr="00177F36">
        <w:rPr>
          <w:rFonts w:cs="B Nazanin" w:hint="cs"/>
          <w:rtl/>
          <w:lang w:bidi="fa-IR"/>
        </w:rPr>
        <w:t xml:space="preserve">            بد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 xml:space="preserve"> 5</w:t>
      </w:r>
    </w:p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</w:p>
    <w:p w:rsidR="00177F36" w:rsidRPr="005C75B9" w:rsidRDefault="00CB17B8" w:rsidP="001301AE">
      <w:pPr>
        <w:bidi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6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- 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در مقايسه با سال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گذشته بطور كلي سلامت خود را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در حال حاضر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چگونه ارزيابي مي كنيد.         ( يكي را مشخص نماييد )</w:t>
      </w:r>
    </w:p>
    <w:p w:rsidR="00177F36" w:rsidRPr="001301AE" w:rsidRDefault="00177F36" w:rsidP="001301AE">
      <w:pPr>
        <w:bidi/>
        <w:rPr>
          <w:rFonts w:cs="B Nazanin"/>
          <w:rtl/>
          <w:lang w:bidi="fa-IR"/>
        </w:rPr>
      </w:pPr>
      <w:r w:rsidRPr="001301AE">
        <w:rPr>
          <w:rFonts w:cs="B Nazanin" w:hint="cs"/>
          <w:rtl/>
          <w:lang w:bidi="fa-IR"/>
        </w:rPr>
        <w:t xml:space="preserve">   بسيار به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1</w:t>
      </w:r>
      <w:r w:rsidR="001301AE">
        <w:rPr>
          <w:rFonts w:cs="B Nazanin" w:hint="cs"/>
          <w:vertAlign w:val="superscript"/>
          <w:rtl/>
          <w:lang w:bidi="fa-IR"/>
        </w:rPr>
        <w:t xml:space="preserve">     </w:t>
      </w:r>
      <w:r w:rsidRPr="001301AE">
        <w:rPr>
          <w:rFonts w:cs="B Nazanin" w:hint="cs"/>
          <w:rtl/>
          <w:lang w:bidi="fa-IR"/>
        </w:rPr>
        <w:t xml:space="preserve">        كمي به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2</w:t>
      </w:r>
      <w:r w:rsidRPr="001301AE">
        <w:rPr>
          <w:rFonts w:cs="B Nazanin" w:hint="cs"/>
          <w:rtl/>
          <w:lang w:bidi="fa-IR"/>
        </w:rPr>
        <w:t xml:space="preserve">                 تقريبا مشابه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3</w:t>
      </w:r>
    </w:p>
    <w:p w:rsidR="00177F36" w:rsidRPr="001301AE" w:rsidRDefault="00177F36" w:rsidP="001301AE">
      <w:pPr>
        <w:bidi/>
        <w:rPr>
          <w:rFonts w:cs="B Nazanin"/>
          <w:rtl/>
          <w:lang w:bidi="fa-IR"/>
        </w:rPr>
      </w:pPr>
      <w:r w:rsidRPr="001301AE">
        <w:rPr>
          <w:rFonts w:cs="B Nazanin" w:hint="cs"/>
          <w:rtl/>
          <w:lang w:bidi="fa-IR"/>
        </w:rPr>
        <w:t xml:space="preserve">                     كمي بد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4</w:t>
      </w:r>
      <w:r w:rsidR="001301AE">
        <w:rPr>
          <w:rFonts w:cs="B Nazanin" w:hint="cs"/>
          <w:vertAlign w:val="superscript"/>
          <w:rtl/>
          <w:lang w:bidi="fa-IR"/>
        </w:rPr>
        <w:t xml:space="preserve"> </w:t>
      </w:r>
      <w:r w:rsidRPr="001301AE">
        <w:rPr>
          <w:rFonts w:cs="B Nazanin" w:hint="cs"/>
          <w:rtl/>
          <w:lang w:bidi="fa-IR"/>
        </w:rPr>
        <w:t xml:space="preserve">                     بسيار بد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5</w:t>
      </w:r>
    </w:p>
    <w:p w:rsidR="00177F36" w:rsidRPr="001301AE" w:rsidRDefault="00177F36" w:rsidP="00177F36">
      <w:pPr>
        <w:bidi/>
        <w:rPr>
          <w:rFonts w:cs="B Nazanin"/>
          <w:rtl/>
          <w:lang w:bidi="fa-IR"/>
        </w:rPr>
      </w:pPr>
    </w:p>
    <w:p w:rsidR="00177F36" w:rsidRPr="005C75B9" w:rsidRDefault="00CB17B8" w:rsidP="001301AE">
      <w:pPr>
        <w:bidi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7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-  موارد زير شامل فعاليت هايي است كه شما احتمالا" طي يك روز عادي انجام مي دهيد. آيا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وضعيت سلامتي شما در حال حاضر اين فعاليت ها را محدود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كرده است؟ اگر چنين است به چه ميزان؟                                ( از هر عدد يكي را مشخص نماييد )</w:t>
      </w:r>
    </w:p>
    <w:tbl>
      <w:tblPr>
        <w:tblStyle w:val="TableGrid"/>
        <w:bidiVisual/>
        <w:tblW w:w="0" w:type="auto"/>
        <w:tblInd w:w="77" w:type="dxa"/>
        <w:tblLook w:val="01E0"/>
      </w:tblPr>
      <w:tblGrid>
        <w:gridCol w:w="4994"/>
        <w:gridCol w:w="1845"/>
        <w:gridCol w:w="1845"/>
        <w:gridCol w:w="2001"/>
      </w:tblGrid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فعاليت ها</w:t>
            </w:r>
          </w:p>
        </w:tc>
        <w:tc>
          <w:tcPr>
            <w:tcW w:w="1845" w:type="dxa"/>
          </w:tcPr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بله، بسيار محدود شده</w:t>
            </w:r>
          </w:p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است</w:t>
            </w:r>
          </w:p>
        </w:tc>
        <w:tc>
          <w:tcPr>
            <w:tcW w:w="1845" w:type="dxa"/>
          </w:tcPr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بله كمي محدود شده</w:t>
            </w:r>
          </w:p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است</w:t>
            </w:r>
          </w:p>
        </w:tc>
        <w:tc>
          <w:tcPr>
            <w:tcW w:w="2001" w:type="dxa"/>
          </w:tcPr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خير، اصلا" محدود نشده</w:t>
            </w:r>
          </w:p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 xml:space="preserve">است 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- فعاليت هاي سنگين </w:t>
            </w:r>
            <w:r w:rsidRPr="005C75B9">
              <w:rPr>
                <w:rFonts w:cs="B Nazanin" w:hint="cs"/>
                <w:rtl/>
                <w:lang w:bidi="fa-IR"/>
              </w:rPr>
              <w:t xml:space="preserve">مثل دويدن، بلند كردن اجسام سنگين، شركت در ورزش هاي قدرتي 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9834FD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 </w:t>
            </w:r>
            <w:r w:rsidRPr="005C75B9">
              <w:rPr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فعاليت هاي متوسط </w:t>
            </w:r>
            <w:r w:rsidRPr="005C75B9">
              <w:rPr>
                <w:rFonts w:cs="B Nazanin" w:hint="cs"/>
                <w:rtl/>
                <w:lang w:bidi="fa-IR"/>
              </w:rPr>
              <w:t>مثل حركت دادن يك ميز، جابجايي جاروبرقي،</w:t>
            </w:r>
            <w:r w:rsidR="009834FD">
              <w:rPr>
                <w:rFonts w:cs="B Nazanin" w:hint="cs"/>
                <w:rtl/>
                <w:lang w:bidi="fa-IR"/>
              </w:rPr>
              <w:t xml:space="preserve"> </w:t>
            </w:r>
            <w:r w:rsidRPr="005C75B9">
              <w:rPr>
                <w:rFonts w:cs="B Nazanin" w:hint="cs"/>
                <w:rtl/>
                <w:lang w:bidi="fa-IR"/>
              </w:rPr>
              <w:t xml:space="preserve">انجام ورزش هاي سبك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</w:t>
            </w:r>
            <w:r w:rsidRPr="005C75B9">
              <w:rPr>
                <w:rFonts w:cs="B Nazanin" w:hint="cs"/>
                <w:rtl/>
                <w:lang w:bidi="fa-IR"/>
              </w:rPr>
              <w:t xml:space="preserve">- بلند كردن يا حمل خواربار منزل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د</w:t>
            </w:r>
            <w:r w:rsidRPr="005C75B9">
              <w:rPr>
                <w:rFonts w:cs="B Nazanin" w:hint="cs"/>
                <w:rtl/>
                <w:lang w:bidi="fa-IR"/>
              </w:rPr>
              <w:t xml:space="preserve">-بالا رفتن از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چند</w:t>
            </w:r>
            <w:r w:rsidRPr="005C75B9">
              <w:rPr>
                <w:rFonts w:cs="B Nazanin" w:hint="cs"/>
                <w:rtl/>
                <w:lang w:bidi="fa-IR"/>
              </w:rPr>
              <w:t xml:space="preserve"> راه پله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ه</w:t>
            </w:r>
            <w:r w:rsidRPr="005C75B9">
              <w:rPr>
                <w:rFonts w:cs="B Nazanin" w:hint="cs"/>
                <w:rtl/>
                <w:lang w:bidi="fa-IR"/>
              </w:rPr>
              <w:t xml:space="preserve"> </w:t>
            </w:r>
            <w:r w:rsidRPr="005C75B9">
              <w:rPr>
                <w:rtl/>
                <w:lang w:bidi="fa-IR"/>
              </w:rPr>
              <w:t>–</w:t>
            </w:r>
            <w:r w:rsidRPr="005C75B9">
              <w:rPr>
                <w:rFonts w:cs="B Nazanin" w:hint="cs"/>
                <w:rtl/>
                <w:lang w:bidi="fa-IR"/>
              </w:rPr>
              <w:t xml:space="preserve"> بالا رفتن از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يك</w:t>
            </w:r>
            <w:r w:rsidRPr="005C75B9">
              <w:rPr>
                <w:rFonts w:cs="B Nazanin" w:hint="cs"/>
                <w:rtl/>
                <w:lang w:bidi="fa-IR"/>
              </w:rPr>
              <w:t xml:space="preserve"> راه پله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و</w:t>
            </w:r>
            <w:r w:rsidRPr="005C75B9">
              <w:rPr>
                <w:rFonts w:cs="B Nazanin" w:hint="cs"/>
                <w:rtl/>
                <w:lang w:bidi="fa-IR"/>
              </w:rPr>
              <w:t xml:space="preserve">- دولا شدن، زانو زدن يا خم شدن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ز</w:t>
            </w:r>
            <w:r w:rsidRPr="005C75B9">
              <w:rPr>
                <w:rFonts w:cs="B Nazanin" w:hint="cs"/>
                <w:rtl/>
                <w:lang w:bidi="fa-IR"/>
              </w:rPr>
              <w:t xml:space="preserve">- راه رفتن براي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يش از يك كيلومتر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ح</w:t>
            </w:r>
            <w:r w:rsidRPr="005C75B9">
              <w:rPr>
                <w:rFonts w:cs="B Nazanin" w:hint="cs"/>
                <w:rtl/>
                <w:lang w:bidi="fa-IR"/>
              </w:rPr>
              <w:t xml:space="preserve">-  راه رفتن براي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يش از چند كوچه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ط</w:t>
            </w:r>
            <w:r w:rsidRPr="005C75B9">
              <w:rPr>
                <w:rFonts w:cs="B Nazanin" w:hint="cs"/>
                <w:rtl/>
                <w:lang w:bidi="fa-IR"/>
              </w:rPr>
              <w:t xml:space="preserve">-  راه رفتن براي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يش از يك كوچه</w:t>
            </w:r>
            <w:r w:rsidRPr="005C75B9">
              <w:rPr>
                <w:rFonts w:cs="B Nazanin" w:hint="cs"/>
                <w:rtl/>
                <w:lang w:bidi="fa-IR"/>
              </w:rPr>
              <w:t xml:space="preserve">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ي</w:t>
            </w:r>
            <w:r w:rsidRPr="005C75B9">
              <w:rPr>
                <w:rFonts w:cs="B Nazanin" w:hint="cs"/>
                <w:rtl/>
                <w:lang w:bidi="fa-IR"/>
              </w:rPr>
              <w:t>- حمام كردن يا پوشيدن لباس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</w:tbl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</w:p>
    <w:p w:rsidR="00177F36" w:rsidRPr="00CB17B8" w:rsidRDefault="00177F36" w:rsidP="00CB17B8">
      <w:pPr>
        <w:pStyle w:val="ListParagraph"/>
        <w:numPr>
          <w:ilvl w:val="0"/>
          <w:numId w:val="9"/>
        </w:numPr>
        <w:bidi/>
        <w:rPr>
          <w:rFonts w:cs="B Nazanin"/>
          <w:b/>
          <w:bCs/>
          <w:lang w:bidi="fa-IR"/>
        </w:rPr>
      </w:pPr>
      <w:r w:rsidRPr="00CB17B8">
        <w:rPr>
          <w:rFonts w:cs="B Nazanin" w:hint="cs"/>
          <w:b/>
          <w:bCs/>
          <w:u w:val="single"/>
          <w:rtl/>
          <w:lang w:bidi="fa-IR"/>
        </w:rPr>
        <w:t>آيا طي 4 هفته گذشته</w:t>
      </w:r>
      <w:r w:rsidRPr="00CB17B8">
        <w:rPr>
          <w:rFonts w:cs="B Nazanin" w:hint="cs"/>
          <w:b/>
          <w:bCs/>
          <w:rtl/>
          <w:lang w:bidi="fa-IR"/>
        </w:rPr>
        <w:t xml:space="preserve"> </w:t>
      </w:r>
      <w:r w:rsidRPr="00CB17B8">
        <w:rPr>
          <w:rFonts w:cs="B Nazanin" w:hint="cs"/>
          <w:rtl/>
          <w:lang w:bidi="fa-IR"/>
        </w:rPr>
        <w:t>در كار ويا ساير فعاليت هاي روزمره</w:t>
      </w:r>
      <w:r w:rsidRPr="00CB17B8">
        <w:rPr>
          <w:rFonts w:cs="B Nazanin" w:hint="cs"/>
          <w:b/>
          <w:bCs/>
          <w:u w:val="single"/>
          <w:rtl/>
          <w:lang w:bidi="fa-IR"/>
        </w:rPr>
        <w:t>،  به علت وضعيت سلامت جسماني</w:t>
      </w:r>
      <w:r w:rsidRPr="00CB17B8">
        <w:rPr>
          <w:rFonts w:cs="B Nazanin" w:hint="cs"/>
          <w:b/>
          <w:bCs/>
          <w:rtl/>
          <w:lang w:bidi="fa-IR"/>
        </w:rPr>
        <w:t xml:space="preserve"> </w:t>
      </w:r>
      <w:r w:rsidRPr="00CB17B8">
        <w:rPr>
          <w:rFonts w:cs="B Nazanin" w:hint="cs"/>
          <w:rtl/>
          <w:lang w:bidi="fa-IR"/>
        </w:rPr>
        <w:t>خود يكي از مشكلات زير را داشته</w:t>
      </w:r>
      <w:r w:rsidR="001301AE" w:rsidRPr="00CB17B8">
        <w:rPr>
          <w:rFonts w:cs="B Nazanin" w:hint="cs"/>
          <w:rtl/>
          <w:lang w:bidi="fa-IR"/>
        </w:rPr>
        <w:t>‌</w:t>
      </w:r>
      <w:r w:rsidRPr="00CB17B8">
        <w:rPr>
          <w:rFonts w:cs="B Nazanin" w:hint="cs"/>
          <w:rtl/>
          <w:lang w:bidi="fa-IR"/>
        </w:rPr>
        <w:t>ايد</w:t>
      </w:r>
      <w:r w:rsidRPr="00CB17B8">
        <w:rPr>
          <w:rFonts w:cs="B Nazanin" w:hint="cs"/>
          <w:b/>
          <w:bCs/>
          <w:rtl/>
          <w:lang w:bidi="fa-IR"/>
        </w:rPr>
        <w:t>؟ ( از هر رديف يك عدد را مشخص نماييد )</w:t>
      </w:r>
    </w:p>
    <w:tbl>
      <w:tblPr>
        <w:tblStyle w:val="TableGrid"/>
        <w:bidiVisual/>
        <w:tblW w:w="0" w:type="auto"/>
        <w:tblLook w:val="01E0"/>
      </w:tblPr>
      <w:tblGrid>
        <w:gridCol w:w="7358"/>
        <w:gridCol w:w="1026"/>
        <w:gridCol w:w="1039"/>
      </w:tblGrid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له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خير</w:t>
            </w:r>
          </w:p>
        </w:tc>
      </w:tr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كاهش مدت زماني </w:t>
            </w:r>
            <w:r w:rsidRPr="005C75B9">
              <w:rPr>
                <w:rFonts w:cs="B Nazanin" w:hint="cs"/>
                <w:rtl/>
                <w:lang w:bidi="fa-IR"/>
              </w:rPr>
              <w:t>كه صرف كار يا ساير فعاليت ها نموده ايد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به كمتر </w:t>
            </w:r>
            <w:r w:rsidRPr="005C75B9">
              <w:rPr>
                <w:rFonts w:cs="B Nazanin" w:hint="cs"/>
                <w:rtl/>
                <w:lang w:bidi="fa-IR"/>
              </w:rPr>
              <w:t>از آنچه كه تمايل داشته ايد، دست يافته ايد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ج-  </w:t>
            </w:r>
            <w:r w:rsidRPr="005C75B9">
              <w:rPr>
                <w:rFonts w:cs="B Nazanin" w:hint="cs"/>
                <w:rtl/>
                <w:lang w:bidi="fa-IR"/>
              </w:rPr>
              <w:t>در انجام كارهايي</w:t>
            </w:r>
            <w:r w:rsidRPr="005C75B9">
              <w:rPr>
                <w:rFonts w:cs="B Nazanin" w:hint="cs"/>
                <w:b/>
                <w:bCs/>
                <w:sz w:val="28"/>
                <w:szCs w:val="28"/>
                <w:rtl/>
                <w:lang w:bidi="fa-IR"/>
              </w:rPr>
              <w:t xml:space="preserve">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خاص</w:t>
            </w:r>
            <w:r w:rsidRPr="005C75B9">
              <w:rPr>
                <w:rFonts w:cs="B Nazanin" w:hint="cs"/>
                <w:b/>
                <w:bCs/>
                <w:sz w:val="28"/>
                <w:szCs w:val="28"/>
                <w:rtl/>
                <w:lang w:bidi="fa-IR"/>
              </w:rPr>
              <w:t xml:space="preserve"> </w:t>
            </w:r>
            <w:r w:rsidRPr="005C75B9">
              <w:rPr>
                <w:rFonts w:cs="B Nazanin" w:hint="cs"/>
                <w:rtl/>
                <w:lang w:bidi="fa-IR"/>
              </w:rPr>
              <w:t>يا ساير فعاليت ها محدوديت داشته ايد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rPr>
          <w:trHeight w:val="70"/>
        </w:trPr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د-  </w:t>
            </w:r>
            <w:r w:rsidRPr="005C75B9">
              <w:rPr>
                <w:rFonts w:cs="B Nazanin" w:hint="cs"/>
                <w:rtl/>
                <w:lang w:bidi="fa-IR"/>
              </w:rPr>
              <w:t>در انجام كار يا ساير فعاليت ها دچار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مشكل </w:t>
            </w:r>
            <w:r w:rsidRPr="005C75B9">
              <w:rPr>
                <w:rFonts w:cs="B Nazanin" w:hint="cs"/>
                <w:rtl/>
                <w:lang w:bidi="fa-IR"/>
              </w:rPr>
              <w:t>شده ايد( مثلا" نيازمند تلاش بيشتري بوده ايد )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</w:tbl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301AE" w:rsidRDefault="001301AE" w:rsidP="001301AE">
      <w:pPr>
        <w:bidi/>
        <w:jc w:val="center"/>
        <w:rPr>
          <w:rFonts w:cs="B Nazanin"/>
          <w:b/>
          <w:bCs/>
          <w:u w:val="single"/>
          <w:rtl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به صفحه بعد مراجعه كنيد</w:t>
      </w:r>
    </w:p>
    <w:p w:rsidR="009834FD" w:rsidRPr="005C75B9" w:rsidRDefault="009834FD" w:rsidP="009834FD">
      <w:pPr>
        <w:bidi/>
        <w:jc w:val="center"/>
        <w:rPr>
          <w:rFonts w:cs="B Nazanin"/>
          <w:b/>
          <w:bCs/>
          <w:u w:val="single"/>
          <w:rtl/>
          <w:lang w:bidi="fa-IR"/>
        </w:rPr>
      </w:pPr>
    </w:p>
    <w:p w:rsidR="00177F36" w:rsidRPr="005C75B9" w:rsidRDefault="00177F36" w:rsidP="00CB17B8">
      <w:pPr>
        <w:numPr>
          <w:ilvl w:val="0"/>
          <w:numId w:val="9"/>
        </w:numPr>
        <w:bidi/>
        <w:jc w:val="both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آيا </w:t>
      </w: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</w:t>
      </w:r>
      <w:r w:rsidRPr="005C75B9">
        <w:rPr>
          <w:rFonts w:cs="B Nazanin" w:hint="cs"/>
          <w:b/>
          <w:bCs/>
          <w:rtl/>
          <w:lang w:bidi="fa-IR"/>
        </w:rPr>
        <w:t xml:space="preserve"> در كار و يا ساير فعاليت هاي روزمره</w:t>
      </w:r>
      <w:r w:rsidRPr="005C75B9">
        <w:rPr>
          <w:rFonts w:cs="B Nazanin" w:hint="cs"/>
          <w:b/>
          <w:bCs/>
          <w:u w:val="single"/>
          <w:rtl/>
          <w:lang w:bidi="fa-IR"/>
        </w:rPr>
        <w:t xml:space="preserve">، به علت مشكلات روحي خود </w:t>
      </w:r>
      <w:r w:rsidRPr="005C75B9">
        <w:rPr>
          <w:rFonts w:cs="B Nazanin" w:hint="cs"/>
          <w:b/>
          <w:bCs/>
          <w:rtl/>
          <w:lang w:bidi="fa-IR"/>
        </w:rPr>
        <w:t>يكي از مشكلات زير را داشته</w:t>
      </w:r>
      <w:r w:rsidR="001301AE">
        <w:rPr>
          <w:rFonts w:cs="B Nazanin" w:hint="cs"/>
          <w:b/>
          <w:bCs/>
          <w:rtl/>
          <w:lang w:bidi="fa-IR"/>
        </w:rPr>
        <w:t>‌</w:t>
      </w:r>
      <w:r w:rsidRPr="005C75B9">
        <w:rPr>
          <w:rFonts w:cs="B Nazanin" w:hint="cs"/>
          <w:b/>
          <w:bCs/>
          <w:rtl/>
          <w:lang w:bidi="fa-IR"/>
        </w:rPr>
        <w:t>ايد؟</w:t>
      </w:r>
    </w:p>
    <w:p w:rsidR="00177F36" w:rsidRPr="005C75B9" w:rsidRDefault="00177F36" w:rsidP="001301AE">
      <w:pPr>
        <w:bidi/>
        <w:jc w:val="center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                  ( از هر رديف يك عدد را مشخص نماييد )</w:t>
      </w:r>
    </w:p>
    <w:tbl>
      <w:tblPr>
        <w:tblStyle w:val="TableGrid"/>
        <w:bidiVisual/>
        <w:tblW w:w="0" w:type="auto"/>
        <w:tblInd w:w="624" w:type="dxa"/>
        <w:tblLook w:val="01E0"/>
      </w:tblPr>
      <w:tblGrid>
        <w:gridCol w:w="5707"/>
        <w:gridCol w:w="1025"/>
        <w:gridCol w:w="1038"/>
      </w:tblGrid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له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خير</w:t>
            </w:r>
          </w:p>
        </w:tc>
      </w:tr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كاهش مدت زماني كه صرف كار يا ساير فعاليت ها نموده ايد</w:t>
            </w: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به كمتر از آنچه كه تمايل داشته ايد، دست يافته ايد</w:t>
            </w: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-  در انجام كارهايي خاص يا ساير فعاليت ها محدوديت داشته ايد</w:t>
            </w: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</w:tbl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177F36" w:rsidP="00CB17B8">
      <w:pPr>
        <w:numPr>
          <w:ilvl w:val="0"/>
          <w:numId w:val="9"/>
        </w:numPr>
        <w:bidi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</w:t>
      </w:r>
      <w:r w:rsidRPr="005C75B9">
        <w:rPr>
          <w:rFonts w:cs="B Nazanin" w:hint="cs"/>
          <w:b/>
          <w:bCs/>
          <w:rtl/>
          <w:lang w:bidi="fa-IR"/>
        </w:rPr>
        <w:t xml:space="preserve"> سلامت جسماني يا مشكلات روحي شما تا چه حدي فعاليت هاي معمول اجتماعي شما را در رابطه با خانواده، دوستان، همسايگان  با مردم مختل كرده بود؟    ( يكي را مشخص نماييد )</w:t>
      </w:r>
    </w:p>
    <w:p w:rsidR="00423C95" w:rsidRPr="002E4C25" w:rsidRDefault="00177F36" w:rsidP="00423C95">
      <w:pPr>
        <w:bidi/>
        <w:rPr>
          <w:rFonts w:cs="B Nazanin"/>
          <w:rtl/>
          <w:lang w:bidi="fa-IR"/>
        </w:rPr>
      </w:pPr>
      <w:r w:rsidRPr="001301AE">
        <w:rPr>
          <w:rFonts w:cs="B Nazanin" w:hint="cs"/>
          <w:rtl/>
          <w:lang w:bidi="fa-IR"/>
        </w:rPr>
        <w:t xml:space="preserve">     </w:t>
      </w:r>
      <w:r w:rsidR="00423C95" w:rsidRPr="002E4C25">
        <w:rPr>
          <w:rFonts w:cs="B Nazanin" w:hint="cs"/>
          <w:rtl/>
          <w:lang w:bidi="fa-IR"/>
        </w:rPr>
        <w:t>اصلا"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1</w:t>
      </w:r>
      <w:r w:rsidR="00423C95" w:rsidRPr="002E4C25">
        <w:rPr>
          <w:rFonts w:cs="B Nazanin" w:hint="cs"/>
          <w:rtl/>
          <w:lang w:bidi="fa-IR"/>
        </w:rPr>
        <w:t xml:space="preserve">       بسيار كم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2</w:t>
      </w:r>
      <w:r w:rsidR="00423C95" w:rsidRPr="002E4C25">
        <w:rPr>
          <w:rFonts w:cs="B Nazanin" w:hint="cs"/>
          <w:rtl/>
          <w:lang w:bidi="fa-IR"/>
        </w:rPr>
        <w:t xml:space="preserve">             كمي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3</w:t>
      </w:r>
      <w:r w:rsidR="00423C95" w:rsidRPr="002E4C25">
        <w:rPr>
          <w:rFonts w:cs="B Nazanin" w:hint="cs"/>
          <w:rtl/>
          <w:lang w:bidi="fa-IR"/>
        </w:rPr>
        <w:t xml:space="preserve">              تا حدي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4</w:t>
      </w:r>
      <w:r w:rsidR="00423C95" w:rsidRPr="002E4C25">
        <w:rPr>
          <w:rFonts w:cs="B Nazanin" w:hint="cs"/>
          <w:rtl/>
          <w:lang w:bidi="fa-IR"/>
        </w:rPr>
        <w:t xml:space="preserve">           زياد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5</w:t>
      </w:r>
      <w:r w:rsidR="00423C95" w:rsidRPr="002E4C25">
        <w:rPr>
          <w:rFonts w:cs="B Nazanin" w:hint="cs"/>
          <w:rtl/>
          <w:lang w:bidi="fa-IR"/>
        </w:rPr>
        <w:t xml:space="preserve">             خيلي زياد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6</w:t>
      </w:r>
    </w:p>
    <w:p w:rsidR="00177F36" w:rsidRPr="005C75B9" w:rsidRDefault="00177F36" w:rsidP="00423C95">
      <w:pPr>
        <w:bidi/>
        <w:rPr>
          <w:rFonts w:cs="B Nazanin"/>
          <w:b/>
          <w:bCs/>
          <w:rtl/>
          <w:lang w:bidi="fa-IR"/>
        </w:rPr>
      </w:pPr>
    </w:p>
    <w:p w:rsidR="00177F36" w:rsidRPr="005C75B9" w:rsidRDefault="00CB17B8" w:rsidP="00453E69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11</w:t>
      </w:r>
      <w:r w:rsidR="00177F36" w:rsidRPr="005C75B9">
        <w:rPr>
          <w:rFonts w:cs="B Nazanin" w:hint="cs"/>
          <w:b/>
          <w:bCs/>
          <w:rtl/>
          <w:lang w:bidi="fa-IR"/>
        </w:rPr>
        <w:t>-  طي 4 هفته گذشته چقدر درد داشته ايد؟                    ( يكي را مشخص نماييد )</w:t>
      </w:r>
    </w:p>
    <w:p w:rsidR="00177F36" w:rsidRPr="002E4C25" w:rsidRDefault="00177F36" w:rsidP="002E4C25">
      <w:pPr>
        <w:bidi/>
        <w:rPr>
          <w:rFonts w:cs="B Nazanin"/>
          <w:rtl/>
          <w:lang w:bidi="fa-IR"/>
        </w:rPr>
      </w:pPr>
      <w:r w:rsidRPr="002E4C25">
        <w:rPr>
          <w:rFonts w:cs="B Nazanin" w:hint="cs"/>
          <w:rtl/>
          <w:lang w:bidi="fa-IR"/>
        </w:rPr>
        <w:t xml:space="preserve">      اصلا"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1</w:t>
      </w:r>
      <w:r w:rsidRPr="002E4C25">
        <w:rPr>
          <w:rFonts w:cs="B Nazanin" w:hint="cs"/>
          <w:rtl/>
          <w:lang w:bidi="fa-IR"/>
        </w:rPr>
        <w:t xml:space="preserve">       بسيار كم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2</w:t>
      </w:r>
      <w:r w:rsidRPr="002E4C25">
        <w:rPr>
          <w:rFonts w:cs="B Nazanin" w:hint="cs"/>
          <w:rtl/>
          <w:lang w:bidi="fa-IR"/>
        </w:rPr>
        <w:t xml:space="preserve">             كمي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3</w:t>
      </w:r>
      <w:r w:rsidRPr="002E4C25">
        <w:rPr>
          <w:rFonts w:cs="B Nazanin" w:hint="cs"/>
          <w:rtl/>
          <w:lang w:bidi="fa-IR"/>
        </w:rPr>
        <w:t xml:space="preserve">              تا حدي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4</w:t>
      </w:r>
      <w:r w:rsidRPr="002E4C25">
        <w:rPr>
          <w:rFonts w:cs="B Nazanin" w:hint="cs"/>
          <w:rtl/>
          <w:lang w:bidi="fa-IR"/>
        </w:rPr>
        <w:t xml:space="preserve">           زياد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5</w:t>
      </w:r>
      <w:r w:rsidRPr="002E4C25">
        <w:rPr>
          <w:rFonts w:cs="B Nazanin" w:hint="cs"/>
          <w:rtl/>
          <w:lang w:bidi="fa-IR"/>
        </w:rPr>
        <w:t xml:space="preserve">             خيلي زياد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6</w:t>
      </w:r>
    </w:p>
    <w:p w:rsidR="00177F36" w:rsidRPr="002E4C25" w:rsidRDefault="00177F36" w:rsidP="00177F36">
      <w:pPr>
        <w:bidi/>
        <w:jc w:val="center"/>
        <w:rPr>
          <w:rFonts w:cs="B Nazanin"/>
          <w:rtl/>
          <w:lang w:bidi="fa-IR"/>
        </w:rPr>
      </w:pPr>
    </w:p>
    <w:p w:rsidR="00177F36" w:rsidRPr="005C75B9" w:rsidRDefault="00CB17B8" w:rsidP="00177F36">
      <w:pPr>
        <w:tabs>
          <w:tab w:val="left" w:pos="3406"/>
        </w:tabs>
        <w:bidi/>
        <w:jc w:val="both"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12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- 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طي 4 هفته گذشته درد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تا چه حد در كار معمولي و هميشگي شما اختلال ايجاد كرده بود(هم كار خارج از منزل و هم كار منزل)؟ ( يكي را مشخص نماييد )</w:t>
      </w:r>
    </w:p>
    <w:p w:rsidR="00423C95" w:rsidRPr="002E4C25" w:rsidRDefault="00423C95" w:rsidP="00423C95">
      <w:pPr>
        <w:bidi/>
        <w:rPr>
          <w:rFonts w:cs="B Nazanin"/>
          <w:rtl/>
          <w:lang w:bidi="fa-IR"/>
        </w:rPr>
      </w:pPr>
      <w:r w:rsidRPr="002E4C25">
        <w:rPr>
          <w:rFonts w:cs="B Nazanin" w:hint="cs"/>
          <w:rtl/>
          <w:lang w:bidi="fa-IR"/>
        </w:rPr>
        <w:t>اصلا"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1</w:t>
      </w:r>
      <w:r w:rsidRPr="002E4C25">
        <w:rPr>
          <w:rFonts w:cs="B Nazanin" w:hint="cs"/>
          <w:rtl/>
          <w:lang w:bidi="fa-IR"/>
        </w:rPr>
        <w:t xml:space="preserve">       بسيار كم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2</w:t>
      </w:r>
      <w:r w:rsidRPr="002E4C25">
        <w:rPr>
          <w:rFonts w:cs="B Nazanin" w:hint="cs"/>
          <w:rtl/>
          <w:lang w:bidi="fa-IR"/>
        </w:rPr>
        <w:t xml:space="preserve">             كمي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3</w:t>
      </w:r>
      <w:r w:rsidRPr="002E4C25">
        <w:rPr>
          <w:rFonts w:cs="B Nazanin" w:hint="cs"/>
          <w:rtl/>
          <w:lang w:bidi="fa-IR"/>
        </w:rPr>
        <w:t xml:space="preserve">              تا حدي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4</w:t>
      </w:r>
      <w:r w:rsidRPr="002E4C25">
        <w:rPr>
          <w:rFonts w:cs="B Nazanin" w:hint="cs"/>
          <w:rtl/>
          <w:lang w:bidi="fa-IR"/>
        </w:rPr>
        <w:t xml:space="preserve">           زياد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5</w:t>
      </w:r>
      <w:r w:rsidRPr="002E4C25">
        <w:rPr>
          <w:rFonts w:cs="B Nazanin" w:hint="cs"/>
          <w:rtl/>
          <w:lang w:bidi="fa-IR"/>
        </w:rPr>
        <w:t xml:space="preserve">             خيلي زياد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6</w:t>
      </w:r>
    </w:p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CB17B8" w:rsidP="00423C95">
      <w:pPr>
        <w:tabs>
          <w:tab w:val="left" w:pos="8115"/>
          <w:tab w:val="left" w:pos="10411"/>
        </w:tabs>
        <w:bidi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13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-  اين پرسش ها مربوط به احساسات و وضعيت شما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طي 4 هفته گذشته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است. لطفا" براي هر سؤال نزديكترين پاسخ به احساس خود را انتخاب كنيد، چه مدتي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طي 4 هفته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گذشته:   ( از هر رديف يك عدد را مشخص نماييد )</w:t>
      </w:r>
    </w:p>
    <w:tbl>
      <w:tblPr>
        <w:tblStyle w:val="TableGrid"/>
        <w:bidiVisual/>
        <w:tblW w:w="10538" w:type="dxa"/>
        <w:tblLayout w:type="fixed"/>
        <w:tblLook w:val="01E0"/>
      </w:tblPr>
      <w:tblGrid>
        <w:gridCol w:w="4104"/>
        <w:gridCol w:w="1024"/>
        <w:gridCol w:w="1061"/>
        <w:gridCol w:w="1229"/>
        <w:gridCol w:w="1243"/>
        <w:gridCol w:w="920"/>
        <w:gridCol w:w="957"/>
      </w:tblGrid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024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تمام اوقات</w:t>
            </w:r>
          </w:p>
        </w:tc>
        <w:tc>
          <w:tcPr>
            <w:tcW w:w="1061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اغلب اوقات</w:t>
            </w:r>
          </w:p>
        </w:tc>
        <w:tc>
          <w:tcPr>
            <w:tcW w:w="1229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خيلي وقت ها</w:t>
            </w:r>
          </w:p>
        </w:tc>
        <w:tc>
          <w:tcPr>
            <w:tcW w:w="1243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بعضي وقت ها</w:t>
            </w:r>
          </w:p>
        </w:tc>
        <w:tc>
          <w:tcPr>
            <w:tcW w:w="920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به ندرت </w:t>
            </w:r>
          </w:p>
        </w:tc>
        <w:tc>
          <w:tcPr>
            <w:tcW w:w="957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هيچ وقت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الف-  فردي فعال بو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ب-  فردي بسيار عصبي بو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-  به حدي غمگين بوده ايد كه هيچ چيزي شما را شاد نمي كرده است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د-  احساس آرامش و امنيت داشت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ه-  خود را پر از انرژي احساس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و-  خود را غمگين و افسرده احساس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ز-  احساس ضعف بيش از حد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ح-  فردي شاد بو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ط-  احساس خستگي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</w:tbl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center"/>
        <w:rPr>
          <w:rFonts w:cs="B Nazanin"/>
          <w:b/>
          <w:bCs/>
          <w:u w:val="single"/>
          <w:rtl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به صفحه بعد مراجعه كنيد</w:t>
      </w: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CB17B8" w:rsidP="00423C95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14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-  </w:t>
      </w:r>
      <w:r w:rsidR="00177F36" w:rsidRPr="005C75B9">
        <w:rPr>
          <w:rFonts w:cs="B Nazanin" w:hint="cs"/>
          <w:b/>
          <w:bCs/>
          <w:u w:val="single"/>
          <w:rtl/>
          <w:lang w:bidi="fa-IR"/>
        </w:rPr>
        <w:t>طي 4 هفته گذشته، وضعيت جسماني يا مشكلات روحي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شما چه مدتي فعاليت هاي اجتماعي شما مختل كرده بود(مثل ديدار دوستان، بستگان وغيره)</w:t>
      </w:r>
      <w:r w:rsidR="00423C95">
        <w:rPr>
          <w:rFonts w:cs="B Nazanin" w:hint="cs"/>
          <w:b/>
          <w:bCs/>
          <w:rtl/>
          <w:lang w:bidi="fa-IR"/>
        </w:rPr>
        <w:t xml:space="preserve">- </w:t>
      </w:r>
      <w:r w:rsidR="00177F36" w:rsidRPr="005C75B9">
        <w:rPr>
          <w:rFonts w:cs="B Nazanin" w:hint="cs"/>
          <w:b/>
          <w:bCs/>
          <w:rtl/>
          <w:lang w:bidi="fa-IR"/>
        </w:rPr>
        <w:t xml:space="preserve"> ( يكي  را مشخص نماييد )</w:t>
      </w:r>
    </w:p>
    <w:p w:rsidR="00177F36" w:rsidRPr="00F56CAC" w:rsidRDefault="00177F36" w:rsidP="00423C95">
      <w:pPr>
        <w:tabs>
          <w:tab w:val="center" w:pos="6623"/>
          <w:tab w:val="left" w:pos="8115"/>
          <w:tab w:val="left" w:pos="10411"/>
        </w:tabs>
        <w:bidi/>
        <w:rPr>
          <w:rFonts w:cs="B Nazanin"/>
          <w:rtl/>
          <w:lang w:bidi="fa-IR"/>
        </w:rPr>
      </w:pPr>
      <w:r w:rsidRPr="00F56CAC">
        <w:rPr>
          <w:rFonts w:cs="B Nazanin" w:hint="cs"/>
          <w:rtl/>
          <w:lang w:bidi="fa-IR"/>
        </w:rPr>
        <w:t xml:space="preserve">تمام اوقات 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1</w:t>
      </w:r>
      <w:r w:rsidR="00423C95" w:rsidRPr="00423C95">
        <w:rPr>
          <w:rFonts w:cs="B Nazanin" w:hint="cs"/>
          <w:vertAlign w:val="superscript"/>
          <w:rtl/>
          <w:lang w:bidi="fa-IR"/>
        </w:rPr>
        <w:t xml:space="preserve"> </w:t>
      </w:r>
      <w:r w:rsidR="00423C95">
        <w:rPr>
          <w:rFonts w:cs="B Nazanin" w:hint="cs"/>
          <w:rtl/>
          <w:lang w:bidi="fa-IR"/>
        </w:rPr>
        <w:t xml:space="preserve">      </w:t>
      </w:r>
      <w:r w:rsidRPr="00F56CAC">
        <w:rPr>
          <w:rFonts w:cs="B Nazanin" w:hint="cs"/>
          <w:rtl/>
          <w:lang w:bidi="fa-IR"/>
        </w:rPr>
        <w:t>بيشتر اوقا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2</w:t>
      </w:r>
      <w:r w:rsidR="00423C95">
        <w:rPr>
          <w:rFonts w:cs="B Nazanin" w:hint="cs"/>
          <w:rtl/>
          <w:lang w:bidi="fa-IR"/>
        </w:rPr>
        <w:t xml:space="preserve">        </w:t>
      </w:r>
      <w:r w:rsidRPr="00F56CAC">
        <w:rPr>
          <w:rFonts w:cs="B Nazanin" w:hint="cs"/>
          <w:rtl/>
          <w:lang w:bidi="fa-IR"/>
        </w:rPr>
        <w:t>بعضي اوقا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3</w:t>
      </w:r>
      <w:r w:rsidR="00423C95">
        <w:rPr>
          <w:rFonts w:cs="B Nazanin" w:hint="cs"/>
          <w:rtl/>
          <w:lang w:bidi="fa-IR"/>
        </w:rPr>
        <w:t xml:space="preserve">       </w:t>
      </w:r>
      <w:r w:rsidRPr="00F56CAC">
        <w:rPr>
          <w:rFonts w:cs="B Nazanin" w:hint="cs"/>
          <w:rtl/>
          <w:lang w:bidi="fa-IR"/>
        </w:rPr>
        <w:t>بندر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4</w:t>
      </w:r>
      <w:r w:rsidR="00423C95">
        <w:rPr>
          <w:rFonts w:cs="B Nazanin" w:hint="cs"/>
          <w:rtl/>
          <w:lang w:bidi="fa-IR"/>
        </w:rPr>
        <w:t xml:space="preserve">       </w:t>
      </w:r>
      <w:r w:rsidRPr="00F56CAC">
        <w:rPr>
          <w:rFonts w:cs="B Nazanin" w:hint="cs"/>
          <w:rtl/>
          <w:lang w:bidi="fa-IR"/>
        </w:rPr>
        <w:t>هيچ وق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5</w:t>
      </w: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CB17B8" w:rsidP="003D63C2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>15</w:t>
      </w:r>
      <w:r w:rsidR="00177F36" w:rsidRPr="005C75B9">
        <w:rPr>
          <w:rFonts w:cs="B Nazanin" w:hint="cs"/>
          <w:b/>
          <w:bCs/>
          <w:rtl/>
          <w:lang w:bidi="fa-IR"/>
        </w:rPr>
        <w:t>-  هر كدام از عبارت زير تا چه حدي در مورد شما درست يا نادرست است؟ ( از هر رديف يك عدد را مشخص نماييد )</w:t>
      </w:r>
    </w:p>
    <w:tbl>
      <w:tblPr>
        <w:tblStyle w:val="TableGrid"/>
        <w:bidiVisual/>
        <w:tblW w:w="10512" w:type="dxa"/>
        <w:tblLayout w:type="fixed"/>
        <w:tblLook w:val="01E0"/>
      </w:tblPr>
      <w:tblGrid>
        <w:gridCol w:w="3850"/>
        <w:gridCol w:w="1535"/>
        <w:gridCol w:w="1442"/>
        <w:gridCol w:w="968"/>
        <w:gridCol w:w="1496"/>
        <w:gridCol w:w="1221"/>
      </w:tblGrid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535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>كاملا"درست است</w:t>
            </w:r>
          </w:p>
        </w:tc>
        <w:tc>
          <w:tcPr>
            <w:tcW w:w="1442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>تا حدود زيادي درست است</w:t>
            </w:r>
          </w:p>
        </w:tc>
        <w:tc>
          <w:tcPr>
            <w:tcW w:w="968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نمي دانم </w:t>
            </w:r>
          </w:p>
        </w:tc>
        <w:tc>
          <w:tcPr>
            <w:tcW w:w="1496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تا حدود زيادي نادرست است </w:t>
            </w:r>
          </w:p>
        </w:tc>
        <w:tc>
          <w:tcPr>
            <w:tcW w:w="1221" w:type="dxa"/>
          </w:tcPr>
          <w:p w:rsid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>كاملا"</w:t>
            </w:r>
          </w:p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 نادرست است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-  به نظر مي رسد كه من نسبت به ديگر افراد راحت تر مبتلا به بيماري مي شوم 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-  سلامتي من مثل ديگر افرادي است كه مي شناسم 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-  انتظار دارم كه وضع سلامتي ام بدتر شود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د-  وضعيت سلامتي من عالي است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</w:tbl>
    <w:p w:rsidR="00177F36" w:rsidRPr="00F56CAC" w:rsidRDefault="00177F36" w:rsidP="00177F36">
      <w:pPr>
        <w:numPr>
          <w:ilvl w:val="0"/>
          <w:numId w:val="6"/>
        </w:numPr>
        <w:tabs>
          <w:tab w:val="left" w:pos="8115"/>
          <w:tab w:val="left" w:pos="10411"/>
        </w:tabs>
        <w:bidi/>
        <w:jc w:val="both"/>
        <w:rPr>
          <w:rFonts w:cs="B Nazanin"/>
          <w:rtl/>
          <w:lang w:bidi="fa-IR"/>
        </w:rPr>
      </w:pPr>
      <w:r w:rsidRPr="00F56CAC">
        <w:rPr>
          <w:rFonts w:cs="B Nazanin" w:hint="cs"/>
          <w:rtl/>
          <w:lang w:bidi="fa-IR"/>
        </w:rPr>
        <w:t xml:space="preserve">تمامي حق و حقوق براي </w:t>
      </w:r>
      <w:r w:rsidRPr="00F56CAC">
        <w:rPr>
          <w:rFonts w:cs="B Nazanin"/>
          <w:lang w:bidi="fa-IR"/>
        </w:rPr>
        <w:t>Medical Outcome Trust</w:t>
      </w:r>
      <w:r w:rsidRPr="00F56CAC">
        <w:rPr>
          <w:rFonts w:cs="B Nazanin" w:hint="cs"/>
          <w:rtl/>
          <w:lang w:bidi="fa-IR"/>
        </w:rPr>
        <w:t xml:space="preserve">  محفوظ است.</w:t>
      </w:r>
    </w:p>
    <w:p w:rsidR="00177F36" w:rsidRPr="00F56CAC" w:rsidRDefault="00177F36" w:rsidP="00177F36">
      <w:pPr>
        <w:numPr>
          <w:ilvl w:val="0"/>
          <w:numId w:val="6"/>
        </w:numPr>
        <w:tabs>
          <w:tab w:val="left" w:pos="8115"/>
          <w:tab w:val="left" w:pos="10411"/>
        </w:tabs>
        <w:bidi/>
        <w:jc w:val="both"/>
        <w:rPr>
          <w:rFonts w:cs="B Nazanin"/>
          <w:rtl/>
          <w:lang w:bidi="fa-IR"/>
        </w:rPr>
      </w:pPr>
      <w:r w:rsidRPr="00F56CAC">
        <w:rPr>
          <w:rFonts w:cs="B Nazanin" w:hint="cs"/>
          <w:rtl/>
          <w:lang w:bidi="fa-IR"/>
        </w:rPr>
        <w:t>2- استفاده از اين نسخه براي پزو هش هاي علمي در ايران منوط به اجازه كتبي از پزوهشكده علوم بهداشتي جهاد دانشگاهي است.</w:t>
      </w: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177F36" w:rsidP="003D63C2">
      <w:pPr>
        <w:tabs>
          <w:tab w:val="center" w:pos="6623"/>
        </w:tabs>
        <w:bidi/>
        <w:rPr>
          <w:rFonts w:cs="B Nazanin"/>
          <w:b/>
          <w:bCs/>
        </w:rPr>
      </w:pPr>
      <w:r w:rsidRPr="005C75B9">
        <w:rPr>
          <w:rFonts w:cs="B Nazanin" w:hint="cs"/>
          <w:b/>
          <w:bCs/>
          <w:rtl/>
          <w:lang w:bidi="fa-IR"/>
        </w:rPr>
        <w:t xml:space="preserve">نام و نام خانوادگی تکمیل کننده :                              تاریخ تکمیل فرم : </w:t>
      </w:r>
      <w:r w:rsidRPr="005C75B9">
        <w:rPr>
          <w:rFonts w:cs="B Nazanin" w:hint="cs"/>
          <w:b/>
          <w:bCs/>
          <w:rtl/>
          <w:lang w:bidi="fa-IR"/>
        </w:rPr>
        <w:tab/>
      </w:r>
      <w:r w:rsidRPr="005C75B9">
        <w:rPr>
          <w:rFonts w:cs="B Nazanin" w:hint="cs"/>
          <w:b/>
          <w:bCs/>
          <w:rtl/>
          <w:lang w:bidi="fa-IR"/>
        </w:rPr>
        <w:tab/>
      </w:r>
      <w:r w:rsidRPr="005C75B9">
        <w:rPr>
          <w:rFonts w:cs="B Nazanin" w:hint="cs"/>
          <w:b/>
          <w:bCs/>
          <w:rtl/>
          <w:lang w:bidi="fa-IR"/>
        </w:rPr>
        <w:tab/>
        <w:t>امضاء :</w:t>
      </w:r>
    </w:p>
    <w:p w:rsidR="00177F36" w:rsidRPr="005C75B9" w:rsidRDefault="00177F36" w:rsidP="00177F36">
      <w:pPr>
        <w:bidi/>
        <w:rPr>
          <w:rFonts w:cs="B Nazanin"/>
          <w:lang w:bidi="fa-IR"/>
        </w:rPr>
      </w:pPr>
    </w:p>
    <w:p w:rsidR="004D7075" w:rsidRPr="00177F36" w:rsidRDefault="004D7075" w:rsidP="00177F36">
      <w:pPr>
        <w:bidi/>
        <w:rPr>
          <w:sz w:val="22"/>
          <w:rtl/>
        </w:rPr>
      </w:pPr>
    </w:p>
    <w:sectPr w:rsidR="004D7075" w:rsidRPr="00177F36" w:rsidSect="00177F36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7" w:h="16840" w:code="9"/>
      <w:pgMar w:top="851" w:right="737" w:bottom="720" w:left="624" w:header="709" w:footer="709" w:gutter="0"/>
      <w:pgBorders w:offsetFrom="page">
        <w:top w:val="compass" w:sz="5" w:space="24" w:color="auto"/>
        <w:left w:val="compass" w:sz="5" w:space="24" w:color="auto"/>
        <w:bottom w:val="compass" w:sz="5" w:space="24" w:color="auto"/>
        <w:right w:val="compass" w:sz="5" w:space="24" w:color="auto"/>
      </w:pgBorders>
      <w:cols w:space="708"/>
      <w:titlePg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108C" w:rsidRDefault="00FC108C">
      <w:r>
        <w:separator/>
      </w:r>
    </w:p>
  </w:endnote>
  <w:endnote w:type="continuationSeparator" w:id="1">
    <w:p w:rsidR="00FC108C" w:rsidRDefault="00FC10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tr">
    <w:panose1 w:val="00000700000000000000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azanin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32119246"/>
      <w:docPartObj>
        <w:docPartGallery w:val="Page Numbers (Bottom of Page)"/>
        <w:docPartUnique/>
      </w:docPartObj>
    </w:sdtPr>
    <w:sdtContent>
      <w:p w:rsidR="004041F0" w:rsidRDefault="00EC28D6" w:rsidP="004041F0">
        <w:pPr>
          <w:pStyle w:val="Footer"/>
          <w:bidi/>
          <w:jc w:val="center"/>
        </w:pPr>
        <w:fldSimple w:instr=" PAGE   \* MERGEFORMAT ">
          <w:r w:rsidR="0083380A">
            <w:rPr>
              <w:noProof/>
              <w:rtl/>
            </w:rPr>
            <w:t>3</w:t>
          </w:r>
        </w:fldSimple>
        <w:r w:rsidR="004041F0">
          <w:rPr>
            <w:rFonts w:cs="Nazanin" w:hint="cs"/>
            <w:b/>
            <w:bCs/>
            <w:sz w:val="20"/>
            <w:szCs w:val="20"/>
            <w:rtl/>
            <w:lang w:bidi="fa-IR"/>
          </w:rPr>
          <w:t xml:space="preserve">                  پژوهشکده مهندسی و علوم پزشکی جانبازان</w:t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F36" w:rsidRPr="00177F36" w:rsidRDefault="00EC28D6" w:rsidP="00177F36">
    <w:pPr>
      <w:pStyle w:val="Header"/>
      <w:bidi/>
      <w:jc w:val="center"/>
      <w:rPr>
        <w:rFonts w:cs="Nazanin"/>
        <w:b/>
        <w:bCs/>
        <w:sz w:val="20"/>
        <w:szCs w:val="20"/>
        <w:lang w:bidi="fa-IR"/>
      </w:rPr>
    </w:pPr>
    <w:sdt>
      <w:sdtPr>
        <w:rPr>
          <w:rtl/>
        </w:rPr>
        <w:id w:val="32119234"/>
        <w:docPartObj>
          <w:docPartGallery w:val="Page Numbers (Bottom of Page)"/>
          <w:docPartUnique/>
        </w:docPartObj>
      </w:sdtPr>
      <w:sdtContent>
        <w:fldSimple w:instr=" PAGE   \* MERGEFORMAT ">
          <w:r w:rsidR="0083380A">
            <w:rPr>
              <w:noProof/>
              <w:rtl/>
            </w:rPr>
            <w:t>1</w:t>
          </w:r>
        </w:fldSimple>
      </w:sdtContent>
    </w:sdt>
    <w:r w:rsidR="00177F36">
      <w:rPr>
        <w:rFonts w:cs="Nazanin" w:hint="cs"/>
        <w:b/>
        <w:bCs/>
        <w:sz w:val="20"/>
        <w:szCs w:val="20"/>
        <w:rtl/>
        <w:lang w:bidi="fa-IR"/>
      </w:rPr>
      <w:t xml:space="preserve">                  پژوهشکده مهندسی و علوم پزشکی جانبازان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108C" w:rsidRDefault="00FC108C">
      <w:r>
        <w:separator/>
      </w:r>
    </w:p>
  </w:footnote>
  <w:footnote w:type="continuationSeparator" w:id="1">
    <w:p w:rsidR="00FC108C" w:rsidRDefault="00FC108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BF39E8" w:rsidP="006943C0">
    <w:pPr>
      <w:pStyle w:val="Header"/>
      <w:ind w:right="360"/>
      <w:rPr>
        <w:lang w:bidi="fa-IR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3B097F" w:rsidRDefault="00BF39E8" w:rsidP="0083380A">
    <w:pPr>
      <w:pStyle w:val="Header"/>
      <w:bidi/>
    </w:pP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نيازسنجی سلامت      جانبازان نابينا </w:t>
    </w:r>
    <w:r>
      <w:rPr>
        <w:rFonts w:cs="Titr"/>
        <w:b/>
        <w:bCs/>
        <w:sz w:val="20"/>
        <w:szCs w:val="20"/>
        <w:u w:val="single"/>
        <w:rtl/>
        <w:lang w:bidi="fa-IR"/>
      </w:rPr>
      <w:t>–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138</w:t>
    </w:r>
    <w:r w:rsidR="005A1188">
      <w:rPr>
        <w:rFonts w:cs="Titr" w:hint="cs"/>
        <w:b/>
        <w:bCs/>
        <w:sz w:val="20"/>
        <w:szCs w:val="20"/>
        <w:u w:val="single"/>
        <w:rtl/>
        <w:lang w:bidi="fa-IR"/>
      </w:rPr>
      <w:t>6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                </w:t>
    </w:r>
    <w:r w:rsidR="00392021">
      <w:rPr>
        <w:rFonts w:cs="Titr" w:hint="cs"/>
        <w:b/>
        <w:bCs/>
        <w:sz w:val="20"/>
        <w:szCs w:val="20"/>
        <w:u w:val="single"/>
        <w:rtl/>
        <w:lang w:bidi="fa-IR"/>
      </w:rPr>
      <w:t xml:space="preserve">كيفيت زندگي </w:t>
    </w:r>
    <w:r w:rsidR="0083380A">
      <w:rPr>
        <w:rFonts w:cs="Titr" w:hint="cs"/>
        <w:b/>
        <w:bCs/>
        <w:sz w:val="20"/>
        <w:szCs w:val="20"/>
        <w:u w:val="single"/>
        <w:rtl/>
        <w:lang w:bidi="fa-IR"/>
      </w:rPr>
      <w:t xml:space="preserve">همسر </w:t>
    </w:r>
    <w:r w:rsidR="00392021">
      <w:rPr>
        <w:rFonts w:cs="Titr" w:hint="cs"/>
        <w:b/>
        <w:bCs/>
        <w:sz w:val="20"/>
        <w:szCs w:val="20"/>
        <w:u w:val="single"/>
        <w:rtl/>
        <w:lang w:bidi="fa-IR"/>
      </w:rPr>
      <w:t>جانباز</w:t>
    </w:r>
    <w:r w:rsidRPr="008D54A7">
      <w:rPr>
        <w:rFonts w:cs="Titr" w:hint="cs"/>
        <w:b/>
        <w:bCs/>
        <w:sz w:val="20"/>
        <w:szCs w:val="20"/>
        <w:rtl/>
        <w:lang w:bidi="fa-IR"/>
      </w:rPr>
      <w:t xml:space="preserve">       </w:t>
    </w:r>
    <w:r>
      <w:rPr>
        <w:rFonts w:cs="Titr" w:hint="cs"/>
        <w:b/>
        <w:bCs/>
        <w:sz w:val="20"/>
        <w:szCs w:val="20"/>
        <w:rtl/>
        <w:lang w:bidi="fa-IR"/>
      </w:rPr>
      <w:t xml:space="preserve">               </w:t>
    </w:r>
    <w:r w:rsidRPr="008D54A7">
      <w:rPr>
        <w:rFonts w:cs="Titr" w:hint="cs"/>
        <w:b/>
        <w:bCs/>
        <w:sz w:val="20"/>
        <w:szCs w:val="20"/>
        <w:rtl/>
        <w:lang w:bidi="fa-IR"/>
      </w:rPr>
      <w:t xml:space="preserve">    </w:t>
    </w:r>
    <w:r w:rsidRPr="00685E80">
      <w:rPr>
        <w:rFonts w:cs="Nazanin" w:hint="cs"/>
        <w:sz w:val="22"/>
        <w:szCs w:val="22"/>
        <w:rtl/>
        <w:lang w:bidi="fa-IR"/>
      </w:rPr>
      <w:t xml:space="preserve">کد </w:t>
    </w:r>
    <w:r>
      <w:rPr>
        <w:rFonts w:cs="Nazanin" w:hint="cs"/>
        <w:sz w:val="22"/>
        <w:szCs w:val="22"/>
        <w:rtl/>
        <w:lang w:bidi="fa-IR"/>
      </w:rPr>
      <w:t xml:space="preserve">جانبازی : </w:t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177F36" w:rsidRDefault="00177F36" w:rsidP="0083380A">
    <w:pPr>
      <w:pStyle w:val="Header"/>
      <w:bidi/>
      <w:rPr>
        <w:rFonts w:cs="Nazanin"/>
        <w:b/>
        <w:bCs/>
        <w:sz w:val="20"/>
        <w:szCs w:val="20"/>
        <w:lang w:bidi="fa-IR"/>
      </w:rPr>
    </w:pP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نيازسنجی سلامت      جانبازان نابينا – 1386                       </w:t>
    </w:r>
    <w:r w:rsidR="00CB17B8">
      <w:rPr>
        <w:rFonts w:cs="Titr" w:hint="cs"/>
        <w:b/>
        <w:bCs/>
        <w:sz w:val="20"/>
        <w:szCs w:val="20"/>
        <w:u w:val="single"/>
        <w:rtl/>
        <w:lang w:bidi="fa-IR"/>
      </w:rPr>
      <w:t>كيفيت زندگي همسر</w:t>
    </w:r>
    <w:r>
      <w:rPr>
        <w:rFonts w:cs="Titr" w:hint="cs"/>
        <w:b/>
        <w:bCs/>
        <w:sz w:val="20"/>
        <w:szCs w:val="20"/>
        <w:rtl/>
        <w:lang w:bidi="fa-IR"/>
      </w:rPr>
      <w:t xml:space="preserve"> </w:t>
    </w:r>
    <w:r w:rsidR="0083380A">
      <w:rPr>
        <w:rFonts w:cs="Titr" w:hint="cs"/>
        <w:b/>
        <w:bCs/>
        <w:sz w:val="20"/>
        <w:szCs w:val="20"/>
        <w:rtl/>
        <w:lang w:bidi="fa-IR"/>
      </w:rPr>
      <w:t>جانباز</w:t>
    </w:r>
    <w:r>
      <w:rPr>
        <w:rFonts w:cs="Titr" w:hint="cs"/>
        <w:b/>
        <w:bCs/>
        <w:sz w:val="20"/>
        <w:szCs w:val="20"/>
        <w:rtl/>
        <w:lang w:bidi="fa-IR"/>
      </w:rPr>
      <w:t xml:space="preserve">               </w:t>
    </w:r>
    <w:r>
      <w:rPr>
        <w:rFonts w:cs="Nazanin" w:hint="cs"/>
        <w:sz w:val="22"/>
        <w:szCs w:val="22"/>
        <w:rtl/>
        <w:lang w:bidi="fa-IR"/>
      </w:rPr>
      <w:t xml:space="preserve">کد جانبازی :     </w:t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23E16"/>
    <w:multiLevelType w:val="hybridMultilevel"/>
    <w:tmpl w:val="3BAC89D6"/>
    <w:lvl w:ilvl="0" w:tplc="EECEE2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FC643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1C97DD3"/>
    <w:multiLevelType w:val="hybridMultilevel"/>
    <w:tmpl w:val="D5EA1AAC"/>
    <w:lvl w:ilvl="0" w:tplc="EB38512E">
      <w:start w:val="8"/>
      <w:numFmt w:val="decimal"/>
      <w:lvlText w:val="%1-"/>
      <w:lvlJc w:val="left"/>
      <w:pPr>
        <w:ind w:left="1003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723" w:hanging="360"/>
      </w:pPr>
    </w:lvl>
    <w:lvl w:ilvl="2" w:tplc="0409001B" w:tentative="1">
      <w:start w:val="1"/>
      <w:numFmt w:val="lowerRoman"/>
      <w:lvlText w:val="%3."/>
      <w:lvlJc w:val="right"/>
      <w:pPr>
        <w:ind w:left="2443" w:hanging="180"/>
      </w:pPr>
    </w:lvl>
    <w:lvl w:ilvl="3" w:tplc="0409000F" w:tentative="1">
      <w:start w:val="1"/>
      <w:numFmt w:val="decimal"/>
      <w:lvlText w:val="%4."/>
      <w:lvlJc w:val="left"/>
      <w:pPr>
        <w:ind w:left="3163" w:hanging="360"/>
      </w:pPr>
    </w:lvl>
    <w:lvl w:ilvl="4" w:tplc="04090019" w:tentative="1">
      <w:start w:val="1"/>
      <w:numFmt w:val="lowerLetter"/>
      <w:lvlText w:val="%5."/>
      <w:lvlJc w:val="left"/>
      <w:pPr>
        <w:ind w:left="3883" w:hanging="360"/>
      </w:pPr>
    </w:lvl>
    <w:lvl w:ilvl="5" w:tplc="0409001B" w:tentative="1">
      <w:start w:val="1"/>
      <w:numFmt w:val="lowerRoman"/>
      <w:lvlText w:val="%6."/>
      <w:lvlJc w:val="right"/>
      <w:pPr>
        <w:ind w:left="4603" w:hanging="180"/>
      </w:pPr>
    </w:lvl>
    <w:lvl w:ilvl="6" w:tplc="0409000F" w:tentative="1">
      <w:start w:val="1"/>
      <w:numFmt w:val="decimal"/>
      <w:lvlText w:val="%7."/>
      <w:lvlJc w:val="left"/>
      <w:pPr>
        <w:ind w:left="5323" w:hanging="360"/>
      </w:pPr>
    </w:lvl>
    <w:lvl w:ilvl="7" w:tplc="04090019" w:tentative="1">
      <w:start w:val="1"/>
      <w:numFmt w:val="lowerLetter"/>
      <w:lvlText w:val="%8."/>
      <w:lvlJc w:val="left"/>
      <w:pPr>
        <w:ind w:left="6043" w:hanging="360"/>
      </w:pPr>
    </w:lvl>
    <w:lvl w:ilvl="8" w:tplc="04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3">
    <w:nsid w:val="459A7462"/>
    <w:multiLevelType w:val="hybridMultilevel"/>
    <w:tmpl w:val="442EE4A8"/>
    <w:lvl w:ilvl="0" w:tplc="1B087A5A">
      <w:start w:val="1"/>
      <w:numFmt w:val="decimal"/>
      <w:lvlText w:val="%1-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8" w:hanging="360"/>
      </w:pPr>
    </w:lvl>
    <w:lvl w:ilvl="2" w:tplc="0409001B" w:tentative="1">
      <w:start w:val="1"/>
      <w:numFmt w:val="lowerRoman"/>
      <w:lvlText w:val="%3."/>
      <w:lvlJc w:val="right"/>
      <w:pPr>
        <w:ind w:left="1998" w:hanging="180"/>
      </w:pPr>
    </w:lvl>
    <w:lvl w:ilvl="3" w:tplc="0409000F" w:tentative="1">
      <w:start w:val="1"/>
      <w:numFmt w:val="decimal"/>
      <w:lvlText w:val="%4."/>
      <w:lvlJc w:val="left"/>
      <w:pPr>
        <w:ind w:left="2718" w:hanging="360"/>
      </w:pPr>
    </w:lvl>
    <w:lvl w:ilvl="4" w:tplc="04090019" w:tentative="1">
      <w:start w:val="1"/>
      <w:numFmt w:val="lowerLetter"/>
      <w:lvlText w:val="%5."/>
      <w:lvlJc w:val="left"/>
      <w:pPr>
        <w:ind w:left="3438" w:hanging="360"/>
      </w:pPr>
    </w:lvl>
    <w:lvl w:ilvl="5" w:tplc="0409001B" w:tentative="1">
      <w:start w:val="1"/>
      <w:numFmt w:val="lowerRoman"/>
      <w:lvlText w:val="%6."/>
      <w:lvlJc w:val="right"/>
      <w:pPr>
        <w:ind w:left="4158" w:hanging="180"/>
      </w:pPr>
    </w:lvl>
    <w:lvl w:ilvl="6" w:tplc="0409000F" w:tentative="1">
      <w:start w:val="1"/>
      <w:numFmt w:val="decimal"/>
      <w:lvlText w:val="%7."/>
      <w:lvlJc w:val="left"/>
      <w:pPr>
        <w:ind w:left="4878" w:hanging="360"/>
      </w:pPr>
    </w:lvl>
    <w:lvl w:ilvl="7" w:tplc="04090019" w:tentative="1">
      <w:start w:val="1"/>
      <w:numFmt w:val="lowerLetter"/>
      <w:lvlText w:val="%8."/>
      <w:lvlJc w:val="left"/>
      <w:pPr>
        <w:ind w:left="5598" w:hanging="360"/>
      </w:pPr>
    </w:lvl>
    <w:lvl w:ilvl="8" w:tplc="0409001B" w:tentative="1">
      <w:start w:val="1"/>
      <w:numFmt w:val="lowerRoman"/>
      <w:lvlText w:val="%9."/>
      <w:lvlJc w:val="right"/>
      <w:pPr>
        <w:ind w:left="6318" w:hanging="180"/>
      </w:pPr>
    </w:lvl>
  </w:abstractNum>
  <w:abstractNum w:abstractNumId="4">
    <w:nsid w:val="4BA24BB1"/>
    <w:multiLevelType w:val="hybridMultilevel"/>
    <w:tmpl w:val="2D62584A"/>
    <w:lvl w:ilvl="0" w:tplc="E5023B8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FE37694"/>
    <w:multiLevelType w:val="hybridMultilevel"/>
    <w:tmpl w:val="1674CC36"/>
    <w:lvl w:ilvl="0" w:tplc="01E89DAA">
      <w:start w:val="30"/>
      <w:numFmt w:val="decimal"/>
      <w:lvlText w:val="%1-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DB40940"/>
    <w:multiLevelType w:val="hybridMultilevel"/>
    <w:tmpl w:val="5DAC14DC"/>
    <w:lvl w:ilvl="0" w:tplc="0A8AAF72">
      <w:start w:val="4"/>
      <w:numFmt w:val="decimal"/>
      <w:lvlText w:val="%1-"/>
      <w:lvlJc w:val="left"/>
      <w:pPr>
        <w:tabs>
          <w:tab w:val="num" w:pos="643"/>
        </w:tabs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3"/>
        </w:tabs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3"/>
        </w:tabs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3"/>
        </w:tabs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3"/>
        </w:tabs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3"/>
        </w:tabs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3"/>
        </w:tabs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3"/>
        </w:tabs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3"/>
        </w:tabs>
        <w:ind w:left="6403" w:hanging="180"/>
      </w:pPr>
    </w:lvl>
  </w:abstractNum>
  <w:abstractNum w:abstractNumId="7">
    <w:nsid w:val="72C259B7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8">
    <w:nsid w:val="7F855B7E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  <w:rPr>
        <w:rFonts w:ascii="Times New Roman" w:hAnsi="Times New Roman" w:cs="Titr"/>
        <w:b/>
        <w:bCs/>
        <w:color w:val="auto"/>
        <w:sz w:val="22"/>
        <w:szCs w:val="22"/>
      </w:r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evenAndOddHeaders/>
  <w:noPunctuationKerning/>
  <w:characterSpacingControl w:val="doNotCompress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applyBreakingRules/>
  </w:compat>
  <w:rsids>
    <w:rsidRoot w:val="0041455B"/>
    <w:rsid w:val="00000859"/>
    <w:rsid w:val="000012B6"/>
    <w:rsid w:val="000049AD"/>
    <w:rsid w:val="00005B51"/>
    <w:rsid w:val="000172C8"/>
    <w:rsid w:val="0002035E"/>
    <w:rsid w:val="000239C4"/>
    <w:rsid w:val="000241B9"/>
    <w:rsid w:val="00026440"/>
    <w:rsid w:val="000265D3"/>
    <w:rsid w:val="0003090C"/>
    <w:rsid w:val="00030EE6"/>
    <w:rsid w:val="00031198"/>
    <w:rsid w:val="00033697"/>
    <w:rsid w:val="00035FF4"/>
    <w:rsid w:val="000373F2"/>
    <w:rsid w:val="00046FA5"/>
    <w:rsid w:val="00050F30"/>
    <w:rsid w:val="00051CBE"/>
    <w:rsid w:val="00052BBF"/>
    <w:rsid w:val="00053262"/>
    <w:rsid w:val="0005388B"/>
    <w:rsid w:val="00053D2C"/>
    <w:rsid w:val="00060DA6"/>
    <w:rsid w:val="000623B0"/>
    <w:rsid w:val="0006617C"/>
    <w:rsid w:val="00066C9E"/>
    <w:rsid w:val="00066E56"/>
    <w:rsid w:val="0006785C"/>
    <w:rsid w:val="000701CC"/>
    <w:rsid w:val="00074459"/>
    <w:rsid w:val="00076D84"/>
    <w:rsid w:val="00076FD7"/>
    <w:rsid w:val="00077225"/>
    <w:rsid w:val="000779B0"/>
    <w:rsid w:val="000804F9"/>
    <w:rsid w:val="00087DF5"/>
    <w:rsid w:val="00091100"/>
    <w:rsid w:val="00094A27"/>
    <w:rsid w:val="00096D4C"/>
    <w:rsid w:val="000A091D"/>
    <w:rsid w:val="000A137E"/>
    <w:rsid w:val="000A22E8"/>
    <w:rsid w:val="000A4738"/>
    <w:rsid w:val="000A7F7B"/>
    <w:rsid w:val="000B3CEE"/>
    <w:rsid w:val="000C2252"/>
    <w:rsid w:val="000D1371"/>
    <w:rsid w:val="000D4190"/>
    <w:rsid w:val="000D6D62"/>
    <w:rsid w:val="000E187A"/>
    <w:rsid w:val="000E2D9F"/>
    <w:rsid w:val="000E3C45"/>
    <w:rsid w:val="000E5B88"/>
    <w:rsid w:val="000F223A"/>
    <w:rsid w:val="000F2582"/>
    <w:rsid w:val="000F265A"/>
    <w:rsid w:val="000F4ABD"/>
    <w:rsid w:val="000F7C91"/>
    <w:rsid w:val="00100325"/>
    <w:rsid w:val="00101C70"/>
    <w:rsid w:val="00102324"/>
    <w:rsid w:val="00106647"/>
    <w:rsid w:val="00107548"/>
    <w:rsid w:val="0011060F"/>
    <w:rsid w:val="001128BC"/>
    <w:rsid w:val="001128C8"/>
    <w:rsid w:val="00113442"/>
    <w:rsid w:val="00114906"/>
    <w:rsid w:val="00114B53"/>
    <w:rsid w:val="0011525C"/>
    <w:rsid w:val="001153F3"/>
    <w:rsid w:val="001154EC"/>
    <w:rsid w:val="00115761"/>
    <w:rsid w:val="001171E4"/>
    <w:rsid w:val="00120002"/>
    <w:rsid w:val="00122584"/>
    <w:rsid w:val="0012285F"/>
    <w:rsid w:val="00122F7D"/>
    <w:rsid w:val="00126360"/>
    <w:rsid w:val="001301AE"/>
    <w:rsid w:val="001350E2"/>
    <w:rsid w:val="001363D9"/>
    <w:rsid w:val="00140501"/>
    <w:rsid w:val="001502B2"/>
    <w:rsid w:val="001505A5"/>
    <w:rsid w:val="00153269"/>
    <w:rsid w:val="001535C9"/>
    <w:rsid w:val="00160F60"/>
    <w:rsid w:val="00161BC6"/>
    <w:rsid w:val="00161E43"/>
    <w:rsid w:val="00162931"/>
    <w:rsid w:val="00163DD7"/>
    <w:rsid w:val="00163F95"/>
    <w:rsid w:val="00164B64"/>
    <w:rsid w:val="00164EA8"/>
    <w:rsid w:val="00166151"/>
    <w:rsid w:val="001679A1"/>
    <w:rsid w:val="00173989"/>
    <w:rsid w:val="00177F36"/>
    <w:rsid w:val="001809FC"/>
    <w:rsid w:val="001813A1"/>
    <w:rsid w:val="00182725"/>
    <w:rsid w:val="00183BA5"/>
    <w:rsid w:val="00185BAA"/>
    <w:rsid w:val="00187F51"/>
    <w:rsid w:val="00192462"/>
    <w:rsid w:val="00194B3F"/>
    <w:rsid w:val="00196196"/>
    <w:rsid w:val="00197956"/>
    <w:rsid w:val="001A46C1"/>
    <w:rsid w:val="001A4D68"/>
    <w:rsid w:val="001A4E94"/>
    <w:rsid w:val="001A52E3"/>
    <w:rsid w:val="001A78CD"/>
    <w:rsid w:val="001B14DE"/>
    <w:rsid w:val="001B3B10"/>
    <w:rsid w:val="001B4B54"/>
    <w:rsid w:val="001C01DF"/>
    <w:rsid w:val="001C0972"/>
    <w:rsid w:val="001C1FF5"/>
    <w:rsid w:val="001C2D18"/>
    <w:rsid w:val="001C42CE"/>
    <w:rsid w:val="001C5ADD"/>
    <w:rsid w:val="001C71D9"/>
    <w:rsid w:val="001D1766"/>
    <w:rsid w:val="001D1AC3"/>
    <w:rsid w:val="001D6BBB"/>
    <w:rsid w:val="001D7019"/>
    <w:rsid w:val="001E05E4"/>
    <w:rsid w:val="001E18A7"/>
    <w:rsid w:val="001E2648"/>
    <w:rsid w:val="001E76E2"/>
    <w:rsid w:val="001F11CD"/>
    <w:rsid w:val="001F367E"/>
    <w:rsid w:val="001F530F"/>
    <w:rsid w:val="001F5BA8"/>
    <w:rsid w:val="001F6304"/>
    <w:rsid w:val="00201AD5"/>
    <w:rsid w:val="00205B99"/>
    <w:rsid w:val="0020659B"/>
    <w:rsid w:val="00207845"/>
    <w:rsid w:val="00210A30"/>
    <w:rsid w:val="00211849"/>
    <w:rsid w:val="00212AE3"/>
    <w:rsid w:val="002167AD"/>
    <w:rsid w:val="0021702D"/>
    <w:rsid w:val="00217082"/>
    <w:rsid w:val="00220B7C"/>
    <w:rsid w:val="00223BF1"/>
    <w:rsid w:val="002248EA"/>
    <w:rsid w:val="00226655"/>
    <w:rsid w:val="002267C6"/>
    <w:rsid w:val="00227A12"/>
    <w:rsid w:val="0023321A"/>
    <w:rsid w:val="002336B8"/>
    <w:rsid w:val="00236D8F"/>
    <w:rsid w:val="00240A66"/>
    <w:rsid w:val="00252295"/>
    <w:rsid w:val="00254294"/>
    <w:rsid w:val="00255EE3"/>
    <w:rsid w:val="00256BDC"/>
    <w:rsid w:val="00262F54"/>
    <w:rsid w:val="00267310"/>
    <w:rsid w:val="00267477"/>
    <w:rsid w:val="00271DC5"/>
    <w:rsid w:val="00272405"/>
    <w:rsid w:val="00274BA0"/>
    <w:rsid w:val="00274E5D"/>
    <w:rsid w:val="00275F61"/>
    <w:rsid w:val="00277DF9"/>
    <w:rsid w:val="00286FC7"/>
    <w:rsid w:val="002914A6"/>
    <w:rsid w:val="002922D0"/>
    <w:rsid w:val="00292E74"/>
    <w:rsid w:val="00292E80"/>
    <w:rsid w:val="002960DB"/>
    <w:rsid w:val="0029648B"/>
    <w:rsid w:val="002A644D"/>
    <w:rsid w:val="002B0ACF"/>
    <w:rsid w:val="002B2365"/>
    <w:rsid w:val="002B23EF"/>
    <w:rsid w:val="002B3119"/>
    <w:rsid w:val="002B7CEA"/>
    <w:rsid w:val="002C0314"/>
    <w:rsid w:val="002C26F2"/>
    <w:rsid w:val="002C296C"/>
    <w:rsid w:val="002C4CC8"/>
    <w:rsid w:val="002C73E9"/>
    <w:rsid w:val="002C77F8"/>
    <w:rsid w:val="002D0CE4"/>
    <w:rsid w:val="002D0E4B"/>
    <w:rsid w:val="002D1A2D"/>
    <w:rsid w:val="002D21D7"/>
    <w:rsid w:val="002D30E7"/>
    <w:rsid w:val="002D4F3D"/>
    <w:rsid w:val="002E2909"/>
    <w:rsid w:val="002E4C25"/>
    <w:rsid w:val="002E64C0"/>
    <w:rsid w:val="002F126E"/>
    <w:rsid w:val="002F13F3"/>
    <w:rsid w:val="002F5D56"/>
    <w:rsid w:val="00304F39"/>
    <w:rsid w:val="0030713F"/>
    <w:rsid w:val="0031339C"/>
    <w:rsid w:val="00314400"/>
    <w:rsid w:val="00321233"/>
    <w:rsid w:val="0032201B"/>
    <w:rsid w:val="0032338C"/>
    <w:rsid w:val="00323A24"/>
    <w:rsid w:val="00324565"/>
    <w:rsid w:val="003247B4"/>
    <w:rsid w:val="003255D7"/>
    <w:rsid w:val="00327E80"/>
    <w:rsid w:val="00334074"/>
    <w:rsid w:val="00336C5F"/>
    <w:rsid w:val="00343761"/>
    <w:rsid w:val="00343A3E"/>
    <w:rsid w:val="00344937"/>
    <w:rsid w:val="003462CD"/>
    <w:rsid w:val="00352796"/>
    <w:rsid w:val="00362236"/>
    <w:rsid w:val="00362B09"/>
    <w:rsid w:val="00362EC8"/>
    <w:rsid w:val="00363215"/>
    <w:rsid w:val="00363439"/>
    <w:rsid w:val="003676F7"/>
    <w:rsid w:val="0037449C"/>
    <w:rsid w:val="00376C4A"/>
    <w:rsid w:val="00382858"/>
    <w:rsid w:val="00383D3B"/>
    <w:rsid w:val="003914FC"/>
    <w:rsid w:val="0039191F"/>
    <w:rsid w:val="00392021"/>
    <w:rsid w:val="00393711"/>
    <w:rsid w:val="00394A81"/>
    <w:rsid w:val="003A0263"/>
    <w:rsid w:val="003A2EC8"/>
    <w:rsid w:val="003A44BD"/>
    <w:rsid w:val="003A4667"/>
    <w:rsid w:val="003A4EF4"/>
    <w:rsid w:val="003A58E6"/>
    <w:rsid w:val="003A5CCC"/>
    <w:rsid w:val="003A6358"/>
    <w:rsid w:val="003B097F"/>
    <w:rsid w:val="003B24A6"/>
    <w:rsid w:val="003B4620"/>
    <w:rsid w:val="003B7675"/>
    <w:rsid w:val="003C1018"/>
    <w:rsid w:val="003C294E"/>
    <w:rsid w:val="003C38C9"/>
    <w:rsid w:val="003C5DE0"/>
    <w:rsid w:val="003C693E"/>
    <w:rsid w:val="003C7D36"/>
    <w:rsid w:val="003D1E38"/>
    <w:rsid w:val="003D63C2"/>
    <w:rsid w:val="003E0333"/>
    <w:rsid w:val="003E459C"/>
    <w:rsid w:val="003E616A"/>
    <w:rsid w:val="003F103B"/>
    <w:rsid w:val="003F1DFB"/>
    <w:rsid w:val="003F5E15"/>
    <w:rsid w:val="003F6651"/>
    <w:rsid w:val="003F6C93"/>
    <w:rsid w:val="0040309F"/>
    <w:rsid w:val="004041F0"/>
    <w:rsid w:val="0040663E"/>
    <w:rsid w:val="00406E42"/>
    <w:rsid w:val="00410753"/>
    <w:rsid w:val="0041455B"/>
    <w:rsid w:val="00414943"/>
    <w:rsid w:val="0041522A"/>
    <w:rsid w:val="00423C95"/>
    <w:rsid w:val="004263E3"/>
    <w:rsid w:val="0043035E"/>
    <w:rsid w:val="00431EC9"/>
    <w:rsid w:val="00432D28"/>
    <w:rsid w:val="0043310D"/>
    <w:rsid w:val="004349CF"/>
    <w:rsid w:val="00436086"/>
    <w:rsid w:val="00437E1C"/>
    <w:rsid w:val="00440640"/>
    <w:rsid w:val="00441FE7"/>
    <w:rsid w:val="00443AB8"/>
    <w:rsid w:val="00444795"/>
    <w:rsid w:val="004479E6"/>
    <w:rsid w:val="00453E69"/>
    <w:rsid w:val="00457144"/>
    <w:rsid w:val="00460A63"/>
    <w:rsid w:val="00461F71"/>
    <w:rsid w:val="00463856"/>
    <w:rsid w:val="00463F42"/>
    <w:rsid w:val="00464C1F"/>
    <w:rsid w:val="00466FAE"/>
    <w:rsid w:val="00467692"/>
    <w:rsid w:val="00470F23"/>
    <w:rsid w:val="00474E9A"/>
    <w:rsid w:val="00475950"/>
    <w:rsid w:val="004761E6"/>
    <w:rsid w:val="004834F4"/>
    <w:rsid w:val="004930F6"/>
    <w:rsid w:val="00494127"/>
    <w:rsid w:val="004A0FC3"/>
    <w:rsid w:val="004A5E6B"/>
    <w:rsid w:val="004B1BAD"/>
    <w:rsid w:val="004B42AF"/>
    <w:rsid w:val="004C1C42"/>
    <w:rsid w:val="004C210D"/>
    <w:rsid w:val="004C2B02"/>
    <w:rsid w:val="004C3293"/>
    <w:rsid w:val="004C3709"/>
    <w:rsid w:val="004C4218"/>
    <w:rsid w:val="004C4489"/>
    <w:rsid w:val="004C5834"/>
    <w:rsid w:val="004C6AC2"/>
    <w:rsid w:val="004C79E8"/>
    <w:rsid w:val="004C7A1F"/>
    <w:rsid w:val="004D03E6"/>
    <w:rsid w:val="004D2941"/>
    <w:rsid w:val="004D7075"/>
    <w:rsid w:val="004E14A7"/>
    <w:rsid w:val="004E1919"/>
    <w:rsid w:val="004E21C2"/>
    <w:rsid w:val="004E2669"/>
    <w:rsid w:val="004E41F9"/>
    <w:rsid w:val="004E6A00"/>
    <w:rsid w:val="004F036A"/>
    <w:rsid w:val="004F1766"/>
    <w:rsid w:val="004F3B9B"/>
    <w:rsid w:val="004F445E"/>
    <w:rsid w:val="004F5CB8"/>
    <w:rsid w:val="004F783A"/>
    <w:rsid w:val="00501A95"/>
    <w:rsid w:val="005041FB"/>
    <w:rsid w:val="00504E60"/>
    <w:rsid w:val="005063C6"/>
    <w:rsid w:val="00506A2E"/>
    <w:rsid w:val="00507053"/>
    <w:rsid w:val="00507084"/>
    <w:rsid w:val="00511002"/>
    <w:rsid w:val="00511FD2"/>
    <w:rsid w:val="0051212C"/>
    <w:rsid w:val="005128C1"/>
    <w:rsid w:val="00516A4B"/>
    <w:rsid w:val="005200B6"/>
    <w:rsid w:val="00520F72"/>
    <w:rsid w:val="005228F9"/>
    <w:rsid w:val="00524B6D"/>
    <w:rsid w:val="0053033C"/>
    <w:rsid w:val="0053165B"/>
    <w:rsid w:val="00534A81"/>
    <w:rsid w:val="00534EE6"/>
    <w:rsid w:val="005373C6"/>
    <w:rsid w:val="0054038F"/>
    <w:rsid w:val="00540C0A"/>
    <w:rsid w:val="00542D77"/>
    <w:rsid w:val="00543C8B"/>
    <w:rsid w:val="00545D7E"/>
    <w:rsid w:val="005473CF"/>
    <w:rsid w:val="00550C4E"/>
    <w:rsid w:val="005529B1"/>
    <w:rsid w:val="0055419B"/>
    <w:rsid w:val="00555B66"/>
    <w:rsid w:val="00557EF3"/>
    <w:rsid w:val="0056116B"/>
    <w:rsid w:val="00561818"/>
    <w:rsid w:val="00561CA8"/>
    <w:rsid w:val="00562469"/>
    <w:rsid w:val="005658BB"/>
    <w:rsid w:val="00570295"/>
    <w:rsid w:val="0057048A"/>
    <w:rsid w:val="00572E21"/>
    <w:rsid w:val="0057540B"/>
    <w:rsid w:val="00576E21"/>
    <w:rsid w:val="00584410"/>
    <w:rsid w:val="00586609"/>
    <w:rsid w:val="005879F1"/>
    <w:rsid w:val="005933ED"/>
    <w:rsid w:val="00593BB1"/>
    <w:rsid w:val="005950A6"/>
    <w:rsid w:val="005950EC"/>
    <w:rsid w:val="0059624C"/>
    <w:rsid w:val="00596560"/>
    <w:rsid w:val="005971B9"/>
    <w:rsid w:val="00597EA2"/>
    <w:rsid w:val="005A1188"/>
    <w:rsid w:val="005A204F"/>
    <w:rsid w:val="005A2669"/>
    <w:rsid w:val="005A4F46"/>
    <w:rsid w:val="005A63DB"/>
    <w:rsid w:val="005A64DF"/>
    <w:rsid w:val="005A69A7"/>
    <w:rsid w:val="005A7617"/>
    <w:rsid w:val="005B0AEA"/>
    <w:rsid w:val="005B502B"/>
    <w:rsid w:val="005B67D7"/>
    <w:rsid w:val="005B6B5C"/>
    <w:rsid w:val="005C0AE7"/>
    <w:rsid w:val="005C3B42"/>
    <w:rsid w:val="005C6BCA"/>
    <w:rsid w:val="005C75DD"/>
    <w:rsid w:val="005D16DD"/>
    <w:rsid w:val="005D4C4C"/>
    <w:rsid w:val="005D73DE"/>
    <w:rsid w:val="005E027A"/>
    <w:rsid w:val="005E1023"/>
    <w:rsid w:val="005E4494"/>
    <w:rsid w:val="005E5050"/>
    <w:rsid w:val="005E5B2E"/>
    <w:rsid w:val="005F11EF"/>
    <w:rsid w:val="005F1629"/>
    <w:rsid w:val="005F4C36"/>
    <w:rsid w:val="005F4FDF"/>
    <w:rsid w:val="0060287E"/>
    <w:rsid w:val="006034B2"/>
    <w:rsid w:val="0060406D"/>
    <w:rsid w:val="00605C1B"/>
    <w:rsid w:val="00607523"/>
    <w:rsid w:val="00611FCC"/>
    <w:rsid w:val="0061590B"/>
    <w:rsid w:val="00616434"/>
    <w:rsid w:val="006169A7"/>
    <w:rsid w:val="00617327"/>
    <w:rsid w:val="00621963"/>
    <w:rsid w:val="006358F4"/>
    <w:rsid w:val="00641198"/>
    <w:rsid w:val="006447EF"/>
    <w:rsid w:val="006474DA"/>
    <w:rsid w:val="0065095E"/>
    <w:rsid w:val="00651246"/>
    <w:rsid w:val="006515E4"/>
    <w:rsid w:val="006523A9"/>
    <w:rsid w:val="00655D0A"/>
    <w:rsid w:val="00656626"/>
    <w:rsid w:val="00656C81"/>
    <w:rsid w:val="006571B2"/>
    <w:rsid w:val="006617B9"/>
    <w:rsid w:val="00661C91"/>
    <w:rsid w:val="00665285"/>
    <w:rsid w:val="0066616A"/>
    <w:rsid w:val="0066716E"/>
    <w:rsid w:val="00670412"/>
    <w:rsid w:val="00670F5B"/>
    <w:rsid w:val="00677007"/>
    <w:rsid w:val="0067727F"/>
    <w:rsid w:val="00685E80"/>
    <w:rsid w:val="006862D3"/>
    <w:rsid w:val="0068736D"/>
    <w:rsid w:val="006928EA"/>
    <w:rsid w:val="00692F76"/>
    <w:rsid w:val="006943C0"/>
    <w:rsid w:val="00695B46"/>
    <w:rsid w:val="00695C29"/>
    <w:rsid w:val="006973D1"/>
    <w:rsid w:val="006A1CBB"/>
    <w:rsid w:val="006A2F19"/>
    <w:rsid w:val="006A4589"/>
    <w:rsid w:val="006A4F5B"/>
    <w:rsid w:val="006A7986"/>
    <w:rsid w:val="006B15B2"/>
    <w:rsid w:val="006B30A2"/>
    <w:rsid w:val="006B55DC"/>
    <w:rsid w:val="006B55F2"/>
    <w:rsid w:val="006B6874"/>
    <w:rsid w:val="006B6EFD"/>
    <w:rsid w:val="006C136A"/>
    <w:rsid w:val="006C275B"/>
    <w:rsid w:val="006C33DF"/>
    <w:rsid w:val="006C4421"/>
    <w:rsid w:val="006D075A"/>
    <w:rsid w:val="006D1B06"/>
    <w:rsid w:val="006D40E3"/>
    <w:rsid w:val="006D73DF"/>
    <w:rsid w:val="006E0BEE"/>
    <w:rsid w:val="006E5F1E"/>
    <w:rsid w:val="006F2AB9"/>
    <w:rsid w:val="006F4FA6"/>
    <w:rsid w:val="006F5522"/>
    <w:rsid w:val="006F56FC"/>
    <w:rsid w:val="006F580C"/>
    <w:rsid w:val="00701096"/>
    <w:rsid w:val="00702510"/>
    <w:rsid w:val="0070297F"/>
    <w:rsid w:val="00707282"/>
    <w:rsid w:val="00717612"/>
    <w:rsid w:val="007215D8"/>
    <w:rsid w:val="0072213C"/>
    <w:rsid w:val="00724DA3"/>
    <w:rsid w:val="00726B81"/>
    <w:rsid w:val="00734AF3"/>
    <w:rsid w:val="007408C8"/>
    <w:rsid w:val="0074379C"/>
    <w:rsid w:val="00745307"/>
    <w:rsid w:val="007477A2"/>
    <w:rsid w:val="00757169"/>
    <w:rsid w:val="00760295"/>
    <w:rsid w:val="007655C5"/>
    <w:rsid w:val="00765962"/>
    <w:rsid w:val="00767CEF"/>
    <w:rsid w:val="007702FC"/>
    <w:rsid w:val="0077212F"/>
    <w:rsid w:val="00777317"/>
    <w:rsid w:val="00780576"/>
    <w:rsid w:val="00781F69"/>
    <w:rsid w:val="00782026"/>
    <w:rsid w:val="00791A60"/>
    <w:rsid w:val="007A2DF1"/>
    <w:rsid w:val="007B03EE"/>
    <w:rsid w:val="007B1B7A"/>
    <w:rsid w:val="007B3557"/>
    <w:rsid w:val="007B3C37"/>
    <w:rsid w:val="007B3EFB"/>
    <w:rsid w:val="007C03E1"/>
    <w:rsid w:val="007C0E58"/>
    <w:rsid w:val="007C254F"/>
    <w:rsid w:val="007C2D1F"/>
    <w:rsid w:val="007C2E2D"/>
    <w:rsid w:val="007C38E6"/>
    <w:rsid w:val="007C4EF4"/>
    <w:rsid w:val="007C5EA4"/>
    <w:rsid w:val="007D31C8"/>
    <w:rsid w:val="007D3F58"/>
    <w:rsid w:val="007D4DFB"/>
    <w:rsid w:val="007D71A4"/>
    <w:rsid w:val="007D7A9A"/>
    <w:rsid w:val="007E0AF5"/>
    <w:rsid w:val="007E2839"/>
    <w:rsid w:val="007E5815"/>
    <w:rsid w:val="007E6830"/>
    <w:rsid w:val="007E78D3"/>
    <w:rsid w:val="007F5096"/>
    <w:rsid w:val="007F53D1"/>
    <w:rsid w:val="007F65A3"/>
    <w:rsid w:val="008005A6"/>
    <w:rsid w:val="00801EB8"/>
    <w:rsid w:val="0080254B"/>
    <w:rsid w:val="0080432E"/>
    <w:rsid w:val="00805A56"/>
    <w:rsid w:val="00812AA7"/>
    <w:rsid w:val="008176E0"/>
    <w:rsid w:val="00826265"/>
    <w:rsid w:val="0083380A"/>
    <w:rsid w:val="00833EF4"/>
    <w:rsid w:val="0084066B"/>
    <w:rsid w:val="008440AD"/>
    <w:rsid w:val="00845DDB"/>
    <w:rsid w:val="00850952"/>
    <w:rsid w:val="008528D6"/>
    <w:rsid w:val="008555CC"/>
    <w:rsid w:val="00860F2C"/>
    <w:rsid w:val="00861B26"/>
    <w:rsid w:val="00865F21"/>
    <w:rsid w:val="0086628B"/>
    <w:rsid w:val="00871953"/>
    <w:rsid w:val="00873CE4"/>
    <w:rsid w:val="00873DA5"/>
    <w:rsid w:val="00874B84"/>
    <w:rsid w:val="00876EF4"/>
    <w:rsid w:val="00876F9E"/>
    <w:rsid w:val="00877D0A"/>
    <w:rsid w:val="00880D46"/>
    <w:rsid w:val="0088391E"/>
    <w:rsid w:val="008849FF"/>
    <w:rsid w:val="00887E56"/>
    <w:rsid w:val="0089001D"/>
    <w:rsid w:val="00890175"/>
    <w:rsid w:val="00890DB2"/>
    <w:rsid w:val="00892072"/>
    <w:rsid w:val="008A0C92"/>
    <w:rsid w:val="008A403D"/>
    <w:rsid w:val="008A44C5"/>
    <w:rsid w:val="008A7250"/>
    <w:rsid w:val="008A782F"/>
    <w:rsid w:val="008A7CA6"/>
    <w:rsid w:val="008B074A"/>
    <w:rsid w:val="008B0B24"/>
    <w:rsid w:val="008B12D3"/>
    <w:rsid w:val="008B48ED"/>
    <w:rsid w:val="008B53FC"/>
    <w:rsid w:val="008C0044"/>
    <w:rsid w:val="008C4FE7"/>
    <w:rsid w:val="008C53FB"/>
    <w:rsid w:val="008D27FA"/>
    <w:rsid w:val="008D388B"/>
    <w:rsid w:val="008D4ACB"/>
    <w:rsid w:val="008D54A7"/>
    <w:rsid w:val="008D59BA"/>
    <w:rsid w:val="008E07E1"/>
    <w:rsid w:val="008E1A0E"/>
    <w:rsid w:val="008E1F60"/>
    <w:rsid w:val="008E5F97"/>
    <w:rsid w:val="008E770C"/>
    <w:rsid w:val="008E7E84"/>
    <w:rsid w:val="008F09CE"/>
    <w:rsid w:val="008F0A87"/>
    <w:rsid w:val="008F142C"/>
    <w:rsid w:val="008F1D63"/>
    <w:rsid w:val="008F207D"/>
    <w:rsid w:val="008F50FD"/>
    <w:rsid w:val="00901D38"/>
    <w:rsid w:val="0090262B"/>
    <w:rsid w:val="009075E0"/>
    <w:rsid w:val="00912F8F"/>
    <w:rsid w:val="009205F1"/>
    <w:rsid w:val="00921083"/>
    <w:rsid w:val="0092284B"/>
    <w:rsid w:val="00923CE7"/>
    <w:rsid w:val="00924E7D"/>
    <w:rsid w:val="00925748"/>
    <w:rsid w:val="00930BE2"/>
    <w:rsid w:val="00932B37"/>
    <w:rsid w:val="009439AB"/>
    <w:rsid w:val="00944B26"/>
    <w:rsid w:val="009463DD"/>
    <w:rsid w:val="00946785"/>
    <w:rsid w:val="009500A5"/>
    <w:rsid w:val="00951FE5"/>
    <w:rsid w:val="00952151"/>
    <w:rsid w:val="009545BC"/>
    <w:rsid w:val="009615E5"/>
    <w:rsid w:val="00963CB7"/>
    <w:rsid w:val="00964C25"/>
    <w:rsid w:val="00970EBB"/>
    <w:rsid w:val="00971BBB"/>
    <w:rsid w:val="009729CF"/>
    <w:rsid w:val="00974C3A"/>
    <w:rsid w:val="009759E4"/>
    <w:rsid w:val="00982388"/>
    <w:rsid w:val="009834FD"/>
    <w:rsid w:val="00983F9B"/>
    <w:rsid w:val="00986EBC"/>
    <w:rsid w:val="009878E4"/>
    <w:rsid w:val="009936E8"/>
    <w:rsid w:val="00994BD0"/>
    <w:rsid w:val="00995595"/>
    <w:rsid w:val="00995640"/>
    <w:rsid w:val="00995A6F"/>
    <w:rsid w:val="009A522D"/>
    <w:rsid w:val="009A5D65"/>
    <w:rsid w:val="009B15AD"/>
    <w:rsid w:val="009B17A0"/>
    <w:rsid w:val="009B399A"/>
    <w:rsid w:val="009B5C8D"/>
    <w:rsid w:val="009C0EB7"/>
    <w:rsid w:val="009C1849"/>
    <w:rsid w:val="009C2B65"/>
    <w:rsid w:val="009C456D"/>
    <w:rsid w:val="009C565B"/>
    <w:rsid w:val="009D49A4"/>
    <w:rsid w:val="009D542E"/>
    <w:rsid w:val="009D619E"/>
    <w:rsid w:val="009D73CD"/>
    <w:rsid w:val="009E1560"/>
    <w:rsid w:val="009E26BC"/>
    <w:rsid w:val="009E27BF"/>
    <w:rsid w:val="009E36A8"/>
    <w:rsid w:val="009E4505"/>
    <w:rsid w:val="009E4903"/>
    <w:rsid w:val="009E570D"/>
    <w:rsid w:val="009E5764"/>
    <w:rsid w:val="009F580F"/>
    <w:rsid w:val="009F7547"/>
    <w:rsid w:val="009F7F38"/>
    <w:rsid w:val="00A04613"/>
    <w:rsid w:val="00A05739"/>
    <w:rsid w:val="00A10126"/>
    <w:rsid w:val="00A11013"/>
    <w:rsid w:val="00A11CDF"/>
    <w:rsid w:val="00A13B89"/>
    <w:rsid w:val="00A1746D"/>
    <w:rsid w:val="00A21C6D"/>
    <w:rsid w:val="00A24D17"/>
    <w:rsid w:val="00A3194E"/>
    <w:rsid w:val="00A31D65"/>
    <w:rsid w:val="00A3223D"/>
    <w:rsid w:val="00A3311D"/>
    <w:rsid w:val="00A33212"/>
    <w:rsid w:val="00A37516"/>
    <w:rsid w:val="00A51F54"/>
    <w:rsid w:val="00A53BF1"/>
    <w:rsid w:val="00A54069"/>
    <w:rsid w:val="00A54C8D"/>
    <w:rsid w:val="00A56C69"/>
    <w:rsid w:val="00A56F45"/>
    <w:rsid w:val="00A60545"/>
    <w:rsid w:val="00A618F0"/>
    <w:rsid w:val="00A8008C"/>
    <w:rsid w:val="00A80CE3"/>
    <w:rsid w:val="00A81570"/>
    <w:rsid w:val="00A81D8C"/>
    <w:rsid w:val="00A82CDC"/>
    <w:rsid w:val="00A8491B"/>
    <w:rsid w:val="00A8537B"/>
    <w:rsid w:val="00A8595F"/>
    <w:rsid w:val="00A86753"/>
    <w:rsid w:val="00A86A1C"/>
    <w:rsid w:val="00A92EA4"/>
    <w:rsid w:val="00A93AC1"/>
    <w:rsid w:val="00A93ECB"/>
    <w:rsid w:val="00AA1117"/>
    <w:rsid w:val="00AA141A"/>
    <w:rsid w:val="00AA1C86"/>
    <w:rsid w:val="00AA6B5B"/>
    <w:rsid w:val="00AA71FB"/>
    <w:rsid w:val="00AA7ED1"/>
    <w:rsid w:val="00AB0077"/>
    <w:rsid w:val="00AB0A03"/>
    <w:rsid w:val="00AB0AB2"/>
    <w:rsid w:val="00AB0BCD"/>
    <w:rsid w:val="00AB37E2"/>
    <w:rsid w:val="00AB681F"/>
    <w:rsid w:val="00AC0EC7"/>
    <w:rsid w:val="00AC35AE"/>
    <w:rsid w:val="00AC7C1C"/>
    <w:rsid w:val="00AD0637"/>
    <w:rsid w:val="00AD16FD"/>
    <w:rsid w:val="00AD27D5"/>
    <w:rsid w:val="00AD6131"/>
    <w:rsid w:val="00AE1A01"/>
    <w:rsid w:val="00AE4BC2"/>
    <w:rsid w:val="00AE67C4"/>
    <w:rsid w:val="00AE7AD1"/>
    <w:rsid w:val="00AF28D8"/>
    <w:rsid w:val="00AF38C9"/>
    <w:rsid w:val="00AF53E4"/>
    <w:rsid w:val="00AF569B"/>
    <w:rsid w:val="00AF595D"/>
    <w:rsid w:val="00AF5F04"/>
    <w:rsid w:val="00AF61BD"/>
    <w:rsid w:val="00B0287E"/>
    <w:rsid w:val="00B11946"/>
    <w:rsid w:val="00B203C0"/>
    <w:rsid w:val="00B2258F"/>
    <w:rsid w:val="00B24281"/>
    <w:rsid w:val="00B25199"/>
    <w:rsid w:val="00B261D8"/>
    <w:rsid w:val="00B2698D"/>
    <w:rsid w:val="00B32AE1"/>
    <w:rsid w:val="00B334A4"/>
    <w:rsid w:val="00B37679"/>
    <w:rsid w:val="00B3784C"/>
    <w:rsid w:val="00B508BC"/>
    <w:rsid w:val="00B554EC"/>
    <w:rsid w:val="00B628E6"/>
    <w:rsid w:val="00B631D1"/>
    <w:rsid w:val="00B715A8"/>
    <w:rsid w:val="00B766E7"/>
    <w:rsid w:val="00B77A94"/>
    <w:rsid w:val="00B805A7"/>
    <w:rsid w:val="00B83A35"/>
    <w:rsid w:val="00B955F5"/>
    <w:rsid w:val="00B9619A"/>
    <w:rsid w:val="00B965C3"/>
    <w:rsid w:val="00BA0506"/>
    <w:rsid w:val="00BA094D"/>
    <w:rsid w:val="00BA1899"/>
    <w:rsid w:val="00BA3494"/>
    <w:rsid w:val="00BA382F"/>
    <w:rsid w:val="00BA3B93"/>
    <w:rsid w:val="00BA3EAF"/>
    <w:rsid w:val="00BA4078"/>
    <w:rsid w:val="00BA5751"/>
    <w:rsid w:val="00BA6042"/>
    <w:rsid w:val="00BB11E5"/>
    <w:rsid w:val="00BB26B7"/>
    <w:rsid w:val="00BB7779"/>
    <w:rsid w:val="00BB7D50"/>
    <w:rsid w:val="00BC1F5A"/>
    <w:rsid w:val="00BC5BCC"/>
    <w:rsid w:val="00BC69F7"/>
    <w:rsid w:val="00BC6E7C"/>
    <w:rsid w:val="00BD14A0"/>
    <w:rsid w:val="00BD4DEB"/>
    <w:rsid w:val="00BD6013"/>
    <w:rsid w:val="00BD637E"/>
    <w:rsid w:val="00BD75AF"/>
    <w:rsid w:val="00BD7953"/>
    <w:rsid w:val="00BD7D45"/>
    <w:rsid w:val="00BE1577"/>
    <w:rsid w:val="00BE440C"/>
    <w:rsid w:val="00BF2654"/>
    <w:rsid w:val="00BF2CF9"/>
    <w:rsid w:val="00BF39E8"/>
    <w:rsid w:val="00BF7997"/>
    <w:rsid w:val="00C027F6"/>
    <w:rsid w:val="00C03439"/>
    <w:rsid w:val="00C03AF1"/>
    <w:rsid w:val="00C041E6"/>
    <w:rsid w:val="00C07146"/>
    <w:rsid w:val="00C103EF"/>
    <w:rsid w:val="00C10509"/>
    <w:rsid w:val="00C10545"/>
    <w:rsid w:val="00C11D7C"/>
    <w:rsid w:val="00C2118E"/>
    <w:rsid w:val="00C22B42"/>
    <w:rsid w:val="00C22B6E"/>
    <w:rsid w:val="00C26E56"/>
    <w:rsid w:val="00C277FF"/>
    <w:rsid w:val="00C3589C"/>
    <w:rsid w:val="00C35A4D"/>
    <w:rsid w:val="00C517E3"/>
    <w:rsid w:val="00C538CD"/>
    <w:rsid w:val="00C62803"/>
    <w:rsid w:val="00C67486"/>
    <w:rsid w:val="00C717BF"/>
    <w:rsid w:val="00C71E5C"/>
    <w:rsid w:val="00C76E38"/>
    <w:rsid w:val="00C80C17"/>
    <w:rsid w:val="00C831AD"/>
    <w:rsid w:val="00C85D53"/>
    <w:rsid w:val="00C87CAB"/>
    <w:rsid w:val="00C92B1F"/>
    <w:rsid w:val="00C942AC"/>
    <w:rsid w:val="00C95A96"/>
    <w:rsid w:val="00C97AB6"/>
    <w:rsid w:val="00C97C81"/>
    <w:rsid w:val="00CA011B"/>
    <w:rsid w:val="00CA3AD4"/>
    <w:rsid w:val="00CA4D1E"/>
    <w:rsid w:val="00CA7784"/>
    <w:rsid w:val="00CB17B8"/>
    <w:rsid w:val="00CB21B8"/>
    <w:rsid w:val="00CB451D"/>
    <w:rsid w:val="00CB5EB5"/>
    <w:rsid w:val="00CB62DC"/>
    <w:rsid w:val="00CC4E6C"/>
    <w:rsid w:val="00CD2176"/>
    <w:rsid w:val="00CD32DC"/>
    <w:rsid w:val="00CD4332"/>
    <w:rsid w:val="00CD4884"/>
    <w:rsid w:val="00CD6847"/>
    <w:rsid w:val="00CD6CE1"/>
    <w:rsid w:val="00CE1142"/>
    <w:rsid w:val="00CE2331"/>
    <w:rsid w:val="00CE3102"/>
    <w:rsid w:val="00CE5E70"/>
    <w:rsid w:val="00CF0B91"/>
    <w:rsid w:val="00CF123C"/>
    <w:rsid w:val="00CF48FE"/>
    <w:rsid w:val="00D003BC"/>
    <w:rsid w:val="00D103F5"/>
    <w:rsid w:val="00D1508D"/>
    <w:rsid w:val="00D171C5"/>
    <w:rsid w:val="00D20560"/>
    <w:rsid w:val="00D247B0"/>
    <w:rsid w:val="00D24ABD"/>
    <w:rsid w:val="00D27F1F"/>
    <w:rsid w:val="00D31046"/>
    <w:rsid w:val="00D31667"/>
    <w:rsid w:val="00D3325C"/>
    <w:rsid w:val="00D358EE"/>
    <w:rsid w:val="00D4010B"/>
    <w:rsid w:val="00D417F5"/>
    <w:rsid w:val="00D41C4A"/>
    <w:rsid w:val="00D421C5"/>
    <w:rsid w:val="00D42BC0"/>
    <w:rsid w:val="00D45025"/>
    <w:rsid w:val="00D46933"/>
    <w:rsid w:val="00D47D1E"/>
    <w:rsid w:val="00D5042F"/>
    <w:rsid w:val="00D5182A"/>
    <w:rsid w:val="00D5335F"/>
    <w:rsid w:val="00D552D9"/>
    <w:rsid w:val="00D6043A"/>
    <w:rsid w:val="00D61512"/>
    <w:rsid w:val="00D649C9"/>
    <w:rsid w:val="00D66648"/>
    <w:rsid w:val="00D67D3E"/>
    <w:rsid w:val="00D715A2"/>
    <w:rsid w:val="00D72B51"/>
    <w:rsid w:val="00D73D57"/>
    <w:rsid w:val="00D74776"/>
    <w:rsid w:val="00D77F3A"/>
    <w:rsid w:val="00D848D7"/>
    <w:rsid w:val="00D85459"/>
    <w:rsid w:val="00D86344"/>
    <w:rsid w:val="00D87FDB"/>
    <w:rsid w:val="00D901D9"/>
    <w:rsid w:val="00D926C0"/>
    <w:rsid w:val="00DA6E0A"/>
    <w:rsid w:val="00DA7CCD"/>
    <w:rsid w:val="00DB1583"/>
    <w:rsid w:val="00DB1B9D"/>
    <w:rsid w:val="00DB43DC"/>
    <w:rsid w:val="00DB5C37"/>
    <w:rsid w:val="00DC66E2"/>
    <w:rsid w:val="00DC7EB0"/>
    <w:rsid w:val="00DD0C0B"/>
    <w:rsid w:val="00DD3846"/>
    <w:rsid w:val="00DD39D2"/>
    <w:rsid w:val="00DE1D60"/>
    <w:rsid w:val="00DE1E5C"/>
    <w:rsid w:val="00DE4500"/>
    <w:rsid w:val="00DF28D4"/>
    <w:rsid w:val="00DF4DE7"/>
    <w:rsid w:val="00E00C80"/>
    <w:rsid w:val="00E05A56"/>
    <w:rsid w:val="00E06599"/>
    <w:rsid w:val="00E10C28"/>
    <w:rsid w:val="00E13B6F"/>
    <w:rsid w:val="00E13C79"/>
    <w:rsid w:val="00E1639D"/>
    <w:rsid w:val="00E16E7A"/>
    <w:rsid w:val="00E24559"/>
    <w:rsid w:val="00E300D2"/>
    <w:rsid w:val="00E307CE"/>
    <w:rsid w:val="00E35377"/>
    <w:rsid w:val="00E37645"/>
    <w:rsid w:val="00E404E0"/>
    <w:rsid w:val="00E4131E"/>
    <w:rsid w:val="00E4281B"/>
    <w:rsid w:val="00E42F22"/>
    <w:rsid w:val="00E460C6"/>
    <w:rsid w:val="00E4612E"/>
    <w:rsid w:val="00E479C5"/>
    <w:rsid w:val="00E47B8F"/>
    <w:rsid w:val="00E50CEC"/>
    <w:rsid w:val="00E51207"/>
    <w:rsid w:val="00E532A3"/>
    <w:rsid w:val="00E53FE8"/>
    <w:rsid w:val="00E635EC"/>
    <w:rsid w:val="00E64460"/>
    <w:rsid w:val="00E6569B"/>
    <w:rsid w:val="00E66F2F"/>
    <w:rsid w:val="00E706C6"/>
    <w:rsid w:val="00E74707"/>
    <w:rsid w:val="00E74E13"/>
    <w:rsid w:val="00E81965"/>
    <w:rsid w:val="00E82A56"/>
    <w:rsid w:val="00E8349C"/>
    <w:rsid w:val="00E84697"/>
    <w:rsid w:val="00E932BE"/>
    <w:rsid w:val="00E966D6"/>
    <w:rsid w:val="00EA1E13"/>
    <w:rsid w:val="00EA2193"/>
    <w:rsid w:val="00EA32E2"/>
    <w:rsid w:val="00EA46AA"/>
    <w:rsid w:val="00EA65C6"/>
    <w:rsid w:val="00EB06C7"/>
    <w:rsid w:val="00EB06F5"/>
    <w:rsid w:val="00EC1EEC"/>
    <w:rsid w:val="00EC28D6"/>
    <w:rsid w:val="00ED46B5"/>
    <w:rsid w:val="00ED725F"/>
    <w:rsid w:val="00ED762B"/>
    <w:rsid w:val="00EE2825"/>
    <w:rsid w:val="00EE45D6"/>
    <w:rsid w:val="00EE62AF"/>
    <w:rsid w:val="00EF1F20"/>
    <w:rsid w:val="00F004AE"/>
    <w:rsid w:val="00F00538"/>
    <w:rsid w:val="00F01575"/>
    <w:rsid w:val="00F01E39"/>
    <w:rsid w:val="00F03AD2"/>
    <w:rsid w:val="00F04EB7"/>
    <w:rsid w:val="00F0577D"/>
    <w:rsid w:val="00F102C1"/>
    <w:rsid w:val="00F12222"/>
    <w:rsid w:val="00F13B89"/>
    <w:rsid w:val="00F176BB"/>
    <w:rsid w:val="00F213BA"/>
    <w:rsid w:val="00F26188"/>
    <w:rsid w:val="00F303D8"/>
    <w:rsid w:val="00F305FA"/>
    <w:rsid w:val="00F33807"/>
    <w:rsid w:val="00F44541"/>
    <w:rsid w:val="00F465DB"/>
    <w:rsid w:val="00F50DAC"/>
    <w:rsid w:val="00F555FB"/>
    <w:rsid w:val="00F55F32"/>
    <w:rsid w:val="00F568BA"/>
    <w:rsid w:val="00F57C69"/>
    <w:rsid w:val="00F609E5"/>
    <w:rsid w:val="00F60E7B"/>
    <w:rsid w:val="00F6173D"/>
    <w:rsid w:val="00F75E65"/>
    <w:rsid w:val="00F81240"/>
    <w:rsid w:val="00F84AA3"/>
    <w:rsid w:val="00F92966"/>
    <w:rsid w:val="00F96E51"/>
    <w:rsid w:val="00FA031D"/>
    <w:rsid w:val="00FA4B67"/>
    <w:rsid w:val="00FB00F6"/>
    <w:rsid w:val="00FB0542"/>
    <w:rsid w:val="00FB4088"/>
    <w:rsid w:val="00FB6F06"/>
    <w:rsid w:val="00FC108C"/>
    <w:rsid w:val="00FC41DE"/>
    <w:rsid w:val="00FC633C"/>
    <w:rsid w:val="00FD18F6"/>
    <w:rsid w:val="00FD3836"/>
    <w:rsid w:val="00FD4E1B"/>
    <w:rsid w:val="00FD5606"/>
    <w:rsid w:val="00FE2A09"/>
    <w:rsid w:val="00FE4E47"/>
    <w:rsid w:val="00FF0B16"/>
    <w:rsid w:val="00FF1518"/>
    <w:rsid w:val="00FF2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100"/>
    <w:rPr>
      <w:sz w:val="24"/>
      <w:szCs w:val="24"/>
    </w:rPr>
  </w:style>
  <w:style w:type="paragraph" w:styleId="Heading1">
    <w:name w:val="heading 1"/>
    <w:basedOn w:val="Normal"/>
    <w:next w:val="Normal"/>
    <w:qFormat/>
    <w:rsid w:val="006862D3"/>
    <w:pPr>
      <w:keepNext/>
      <w:numPr>
        <w:numId w:val="2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862D3"/>
    <w:pPr>
      <w:keepNext/>
      <w:numPr>
        <w:ilvl w:val="1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862D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6862D3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6862D3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6862D3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6862D3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6862D3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6862D3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ArticleSection">
    <w:name w:val="Outline List 3"/>
    <w:aliases w:val="Article / S2"/>
    <w:basedOn w:val="NoList"/>
    <w:rsid w:val="006862D3"/>
    <w:pPr>
      <w:numPr>
        <w:numId w:val="2"/>
      </w:numPr>
    </w:pPr>
  </w:style>
  <w:style w:type="paragraph" w:styleId="Header">
    <w:name w:val="header"/>
    <w:basedOn w:val="Normal"/>
    <w:link w:val="HeaderChar"/>
    <w:rsid w:val="00A6054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6054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943C0"/>
  </w:style>
  <w:style w:type="paragraph" w:styleId="ListParagraph">
    <w:name w:val="List Paragraph"/>
    <w:basedOn w:val="Normal"/>
    <w:uiPriority w:val="34"/>
    <w:qFormat/>
    <w:rsid w:val="006B6874"/>
    <w:pPr>
      <w:ind w:left="720"/>
      <w:contextualSpacing/>
    </w:pPr>
  </w:style>
  <w:style w:type="table" w:styleId="TableGrid">
    <w:name w:val="Table Grid"/>
    <w:basedOn w:val="TableNormal"/>
    <w:rsid w:val="00177F36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rsid w:val="00177F36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77F3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فرم نظرسنجی از جانبازان نابينا در مورد مشکلات</vt:lpstr>
    </vt:vector>
  </TitlesOfParts>
  <Company/>
  <LinksUpToDate>false</LinksUpToDate>
  <CharactersWithSpaces>5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فرم نظرسنجی از جانبازان نابينا در مورد مشکلات</dc:title>
  <dc:creator>Dr.Amini</dc:creator>
  <cp:lastModifiedBy>Dr.Amini</cp:lastModifiedBy>
  <cp:revision>4</cp:revision>
  <cp:lastPrinted>2007-08-08T14:28:00Z</cp:lastPrinted>
  <dcterms:created xsi:type="dcterms:W3CDTF">2007-08-08T14:32:00Z</dcterms:created>
  <dcterms:modified xsi:type="dcterms:W3CDTF">2007-08-08T14:37:00Z</dcterms:modified>
</cp:coreProperties>
</file>